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C88DA" w14:textId="40F59030" w:rsidR="00427538" w:rsidRPr="002F704F" w:rsidRDefault="00DF0B47" w:rsidP="00427538">
      <w:pPr>
        <w:spacing w:after="0" w:line="240" w:lineRule="auto"/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</w:pPr>
      <w:r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Supplementary </w:t>
      </w:r>
      <w:r w:rsidR="0078594A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Table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begin"/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instrText xml:space="preserve"> SEQ Table \* ARABIC </w:instrTex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separate"/>
      </w:r>
      <w:r w:rsidR="00427538" w:rsidRPr="002F704F">
        <w:rPr>
          <w:rFonts w:asciiTheme="majorBidi" w:eastAsia="Calibri" w:hAnsiTheme="majorBidi" w:cstheme="majorBidi"/>
          <w:noProof/>
          <w:color w:val="44546A"/>
          <w:kern w:val="0"/>
          <w:sz w:val="20"/>
          <w:szCs w:val="20"/>
          <w14:ligatures w14:val="none"/>
        </w:rPr>
        <w:t>1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end"/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 Single effect of each </w:t>
      </w:r>
      <w:r w:rsidR="003E2CD9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grain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priming and </w:t>
      </w:r>
      <w:r w:rsidR="00533509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watering level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on 49 morpho-physiological</w:t>
      </w:r>
      <w:r w:rsidR="001007CC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, and biochemical 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parameters of </w:t>
      </w:r>
      <w:proofErr w:type="spellStart"/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Shandawel</w:t>
      </w:r>
      <w:proofErr w:type="spellEnd"/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1 cultivar.</w:t>
      </w:r>
    </w:p>
    <w:tbl>
      <w:tblPr>
        <w:tblStyle w:val="PlainTable43"/>
        <w:tblpPr w:leftFromText="180" w:rightFromText="180" w:vertAnchor="text" w:tblpXSpec="center" w:tblpY="132"/>
        <w:tblW w:w="15660" w:type="dxa"/>
        <w:tblLayout w:type="fixed"/>
        <w:tblLook w:val="0600" w:firstRow="0" w:lastRow="0" w:firstColumn="0" w:lastColumn="0" w:noHBand="1" w:noVBand="1"/>
      </w:tblPr>
      <w:tblGrid>
        <w:gridCol w:w="2880"/>
        <w:gridCol w:w="990"/>
        <w:gridCol w:w="1080"/>
        <w:gridCol w:w="720"/>
        <w:gridCol w:w="810"/>
        <w:gridCol w:w="810"/>
        <w:gridCol w:w="810"/>
        <w:gridCol w:w="2610"/>
        <w:gridCol w:w="810"/>
        <w:gridCol w:w="810"/>
        <w:gridCol w:w="810"/>
        <w:gridCol w:w="810"/>
        <w:gridCol w:w="900"/>
        <w:gridCol w:w="810"/>
      </w:tblGrid>
      <w:tr w:rsidR="00905E2D" w:rsidRPr="002F704F" w14:paraId="67BB9283" w14:textId="77777777" w:rsidTr="00F93F0A">
        <w:trPr>
          <w:trHeight w:val="236"/>
        </w:trPr>
        <w:tc>
          <w:tcPr>
            <w:tcW w:w="288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CEAF6EC" w14:textId="77777777" w:rsidR="00905E2D" w:rsidRPr="002F704F" w:rsidRDefault="00905E2D" w:rsidP="0042753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bookmarkStart w:id="0" w:name="RANGE!A1"/>
            <w:bookmarkStart w:id="1" w:name="_Hlk159939920"/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parameters</w:t>
            </w:r>
            <w:bookmarkEnd w:id="0"/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0FB2DF" w14:textId="6EE5A62B" w:rsidR="00905E2D" w:rsidRPr="002F704F" w:rsidRDefault="003E2CD9" w:rsidP="0042753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Grain</w:t>
            </w:r>
            <w:r w:rsidR="00905E2D"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priming</w:t>
            </w:r>
          </w:p>
        </w:tc>
        <w:tc>
          <w:tcPr>
            <w:tcW w:w="243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4DE783" w14:textId="367AF5B4" w:rsidR="00905E2D" w:rsidRPr="002F704F" w:rsidRDefault="00533509" w:rsidP="0042753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Watering Level</w:t>
            </w:r>
          </w:p>
        </w:tc>
        <w:tc>
          <w:tcPr>
            <w:tcW w:w="261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DB73F8B" w14:textId="77777777" w:rsidR="00905E2D" w:rsidRPr="002F704F" w:rsidRDefault="00905E2D" w:rsidP="0042753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43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A0D7EC0" w14:textId="7035749F" w:rsidR="00905E2D" w:rsidRPr="002F704F" w:rsidRDefault="003E2CD9" w:rsidP="0042753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Grain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priming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</w:tcBorders>
            <w:noWrap/>
          </w:tcPr>
          <w:p w14:paraId="22C481FD" w14:textId="62EBF7F5" w:rsidR="00905E2D" w:rsidRPr="002F704F" w:rsidRDefault="00533509" w:rsidP="0042753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Watering Level</w:t>
            </w:r>
          </w:p>
        </w:tc>
      </w:tr>
      <w:tr w:rsidR="00905E2D" w:rsidRPr="002F704F" w14:paraId="151CF846" w14:textId="77777777" w:rsidTr="002F704F">
        <w:trPr>
          <w:trHeight w:val="197"/>
        </w:trPr>
        <w:tc>
          <w:tcPr>
            <w:tcW w:w="2880" w:type="dxa"/>
            <w:vMerge/>
            <w:noWrap/>
          </w:tcPr>
          <w:p w14:paraId="21F08FFF" w14:textId="77777777" w:rsidR="00905E2D" w:rsidRPr="002F704F" w:rsidRDefault="00905E2D" w:rsidP="0042753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</w:tcPr>
          <w:p w14:paraId="24D0EC66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Dist. </w:t>
            </w:r>
            <w:bookmarkStart w:id="2" w:name="_Hlk160521247"/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H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O</w:t>
            </w:r>
            <w:bookmarkEnd w:id="2"/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7E09D8D2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SPAE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5ACFF356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  <w:p w14:paraId="76B71E9A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6A1DFD84" w14:textId="0BE1D142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1B93AFA9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0BC69FCB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-value</w:t>
            </w:r>
          </w:p>
        </w:tc>
        <w:tc>
          <w:tcPr>
            <w:tcW w:w="2610" w:type="dxa"/>
            <w:vMerge/>
            <w:noWrap/>
            <w:vAlign w:val="center"/>
          </w:tcPr>
          <w:p w14:paraId="5DECE777" w14:textId="77777777" w:rsidR="00905E2D" w:rsidRPr="002F704F" w:rsidRDefault="00905E2D" w:rsidP="00246DC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6478AD53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Dist.</w:t>
            </w:r>
          </w:p>
          <w:p w14:paraId="049E34FA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H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44631CE8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SPAE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2958D210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4F7F8B39" w14:textId="60AA7A8E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6B0CFA9F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6BF79BB2" w14:textId="77777777" w:rsidR="00905E2D" w:rsidRPr="002F704F" w:rsidRDefault="00905E2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- value</w:t>
            </w:r>
          </w:p>
        </w:tc>
      </w:tr>
      <w:tr w:rsidR="0020320D" w:rsidRPr="002F704F" w14:paraId="473346F3" w14:textId="77777777" w:rsidTr="002F704F">
        <w:trPr>
          <w:trHeight w:val="255"/>
        </w:trPr>
        <w:tc>
          <w:tcPr>
            <w:tcW w:w="2880" w:type="dxa"/>
            <w:tcBorders>
              <w:top w:val="single" w:sz="12" w:space="0" w:color="auto"/>
            </w:tcBorders>
            <w:noWrap/>
          </w:tcPr>
          <w:p w14:paraId="136D4B9B" w14:textId="7214D6BF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F</w:t>
            </w:r>
            <w:r w:rsidR="00EB5014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resh mass (g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</w:tcPr>
          <w:p w14:paraId="62FA394C" w14:textId="3975F75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0.536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3474F718" w14:textId="476D6240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64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06382F6F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34807564" w14:textId="1ED5EED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67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3F243C6B" w14:textId="7D9F4B1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0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6C2EAC76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noWrap/>
          </w:tcPr>
          <w:p w14:paraId="559B11AB" w14:textId="6B7E0495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rehalose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3901AF0E" w14:textId="665B1944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3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10A56F13" w14:textId="4FE529B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5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35A2EE37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4699844E" w14:textId="2A05109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8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A757364" w14:textId="1F5AC44E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0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56D868A4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431D328F" w14:textId="77777777" w:rsidTr="002F704F">
        <w:trPr>
          <w:trHeight w:val="255"/>
        </w:trPr>
        <w:tc>
          <w:tcPr>
            <w:tcW w:w="2880" w:type="dxa"/>
            <w:noWrap/>
          </w:tcPr>
          <w:p w14:paraId="1535BD49" w14:textId="6873AD58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</w:t>
            </w:r>
            <w:r w:rsidR="00EB5014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Dry Mass (g)</w:t>
            </w:r>
          </w:p>
        </w:tc>
        <w:tc>
          <w:tcPr>
            <w:tcW w:w="990" w:type="dxa"/>
            <w:noWrap/>
            <w:vAlign w:val="center"/>
          </w:tcPr>
          <w:p w14:paraId="49AB474D" w14:textId="6F46632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6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4ADB2E23" w14:textId="7A5722E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6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5585D466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0A32252D" w14:textId="5CF7875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6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0C8D3D7" w14:textId="1F105506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5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373A430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366EB169" w14:textId="1BA0835B" w:rsidR="0020320D" w:rsidRPr="002F704F" w:rsidRDefault="0020320D" w:rsidP="0020320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olysaccharides</w:t>
            </w:r>
            <w:r w:rsidRPr="002F704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noWrap/>
            <w:vAlign w:val="center"/>
          </w:tcPr>
          <w:p w14:paraId="4F98D93E" w14:textId="720EB71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9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5D30008" w14:textId="18C0E95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4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7AB50AF2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0E71D02A" w14:textId="31E4A9D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1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vAlign w:val="center"/>
          </w:tcPr>
          <w:p w14:paraId="3F4BA49D" w14:textId="3129662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2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3F6EE34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</w:t>
            </w:r>
          </w:p>
        </w:tc>
      </w:tr>
      <w:tr w:rsidR="0020320D" w:rsidRPr="002F704F" w14:paraId="24ACF557" w14:textId="77777777" w:rsidTr="002F704F">
        <w:trPr>
          <w:trHeight w:val="255"/>
        </w:trPr>
        <w:tc>
          <w:tcPr>
            <w:tcW w:w="2880" w:type="dxa"/>
            <w:noWrap/>
          </w:tcPr>
          <w:p w14:paraId="5229607B" w14:textId="7B295DA9" w:rsidR="0020320D" w:rsidRPr="002F704F" w:rsidRDefault="00EB5014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ucculence 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D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egree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(mg </w:t>
            </w:r>
            <w:proofErr w:type="gramStart"/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m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2</w:t>
            </w:r>
            <w:proofErr w:type="gramEnd"/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186721EF" w14:textId="59537FE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4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478D79BB" w14:textId="473D48F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4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1983E5B6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7410245F" w14:textId="3A67E18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5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A5045A0" w14:textId="76EFC0E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3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48BE15E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6551AF9C" w14:textId="4DBB3558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TC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  <w:noWrap/>
            <w:vAlign w:val="center"/>
          </w:tcPr>
          <w:p w14:paraId="09CAD30F" w14:textId="160F585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9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50FA2B1" w14:textId="1A0FB2B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6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3E13BA4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72B9C629" w14:textId="081A7C2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6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vAlign w:val="center"/>
          </w:tcPr>
          <w:p w14:paraId="5BF40CF4" w14:textId="0BA0BCC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0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CA1C26F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5902F2FE" w14:textId="77777777" w:rsidTr="002F704F">
        <w:trPr>
          <w:trHeight w:val="255"/>
        </w:trPr>
        <w:tc>
          <w:tcPr>
            <w:tcW w:w="2880" w:type="dxa"/>
            <w:noWrap/>
          </w:tcPr>
          <w:p w14:paraId="1A4CDC5B" w14:textId="32CD4CB8" w:rsidR="0020320D" w:rsidRPr="002F704F" w:rsidRDefault="00EB5014" w:rsidP="00F93F0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lerophylly 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D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egree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(mg </w:t>
            </w:r>
            <w:proofErr w:type="gramStart"/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m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2</w:t>
            </w:r>
            <w:proofErr w:type="gramEnd"/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11AE490E" w14:textId="73BABFF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66356830" w14:textId="2D3EC7B6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vAlign w:val="center"/>
          </w:tcPr>
          <w:p w14:paraId="29EAEBEE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3469D1EB" w14:textId="0D479D8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1</w:t>
            </w:r>
            <w:r w:rsidR="001213D2"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AA6F0A6" w14:textId="008ACD0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16AE6B2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0D212511" w14:textId="190C44C6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lant Height (cm)</w:t>
            </w:r>
          </w:p>
        </w:tc>
        <w:tc>
          <w:tcPr>
            <w:tcW w:w="810" w:type="dxa"/>
            <w:noWrap/>
            <w:vAlign w:val="center"/>
          </w:tcPr>
          <w:p w14:paraId="4B97ADF4" w14:textId="5CE260F0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6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4F94D00" w14:textId="73ADB46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7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B0BA6EF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490FDF90" w14:textId="0F666AB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5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01006EC2" w14:textId="671800A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8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8A5BAFB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4A6A43C0" w14:textId="77777777" w:rsidTr="002F704F">
        <w:trPr>
          <w:trHeight w:val="255"/>
        </w:trPr>
        <w:tc>
          <w:tcPr>
            <w:tcW w:w="2880" w:type="dxa"/>
            <w:noWrap/>
          </w:tcPr>
          <w:p w14:paraId="6130EE60" w14:textId="58F064AA" w:rsidR="0020320D" w:rsidRPr="002F704F" w:rsidRDefault="00F93F0A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Leaf </w:t>
            </w:r>
            <w:r w:rsidR="00EB5014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W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ater </w:t>
            </w:r>
            <w:r w:rsidR="00EB5014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ontent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(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2D35B0D8" w14:textId="4CADEDA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69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7FCE0B62" w14:textId="2DF5C34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74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1E97A24B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3A39DC1B" w14:textId="0A2211E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75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8BDCEE0" w14:textId="5814F8B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68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4B643C4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5F526841" w14:textId="37B296FD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hoot Length (cm)</w:t>
            </w:r>
          </w:p>
        </w:tc>
        <w:tc>
          <w:tcPr>
            <w:tcW w:w="810" w:type="dxa"/>
            <w:noWrap/>
            <w:vAlign w:val="center"/>
          </w:tcPr>
          <w:p w14:paraId="77766C56" w14:textId="69EE856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4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5272092" w14:textId="7E80538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4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919484C" w14:textId="7F1FD24D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79F75B7B" w14:textId="1EDD3C1E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4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217D6FA7" w14:textId="285808A4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5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43117C8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0B9E04CD" w14:textId="77777777" w:rsidTr="002F704F">
        <w:trPr>
          <w:trHeight w:val="255"/>
        </w:trPr>
        <w:tc>
          <w:tcPr>
            <w:tcW w:w="2880" w:type="dxa"/>
            <w:noWrap/>
          </w:tcPr>
          <w:p w14:paraId="69B5EC66" w14:textId="7A656EEF" w:rsidR="0020320D" w:rsidRPr="002F704F" w:rsidRDefault="00EB5014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ucculence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Q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uotient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(mg </w:t>
            </w:r>
            <w:proofErr w:type="gramStart"/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mg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033AE21F" w14:textId="264681D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0501634E" w14:textId="79EF4C6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214B68FA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65070DC9" w14:textId="5B4A9FC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AA8B3D8" w14:textId="58DF962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15084322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790424C6" w14:textId="03F52F41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 Length (cm)</w:t>
            </w:r>
          </w:p>
        </w:tc>
        <w:tc>
          <w:tcPr>
            <w:tcW w:w="810" w:type="dxa"/>
            <w:noWrap/>
            <w:vAlign w:val="center"/>
          </w:tcPr>
          <w:p w14:paraId="2F03AD54" w14:textId="7F67ECC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7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B1D2A7C" w14:textId="50F3B276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7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8F3AF03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678DE95E" w14:textId="2E31367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9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A3EAED6" w14:textId="310289C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6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1C632F6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</w:t>
            </w:r>
          </w:p>
        </w:tc>
      </w:tr>
      <w:tr w:rsidR="0020320D" w:rsidRPr="002F704F" w14:paraId="30BE80B2" w14:textId="77777777" w:rsidTr="002F704F">
        <w:trPr>
          <w:trHeight w:val="255"/>
        </w:trPr>
        <w:tc>
          <w:tcPr>
            <w:tcW w:w="2880" w:type="dxa"/>
            <w:noWrap/>
          </w:tcPr>
          <w:p w14:paraId="482AE27F" w14:textId="0F0F29D6" w:rsidR="0020320D" w:rsidRPr="002F704F" w:rsidRDefault="00EB5014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Leaf 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area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(cm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303FFA8E" w14:textId="02D64CE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6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217BD9F4" w14:textId="4D9FB45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2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27651A3E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6CAC83A1" w14:textId="2D904C0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2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1429FCA" w14:textId="52883C5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6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3F8DC3A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5D2580B9" w14:textId="756C0C75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eduncle Length (cm)</w:t>
            </w:r>
          </w:p>
        </w:tc>
        <w:tc>
          <w:tcPr>
            <w:tcW w:w="810" w:type="dxa"/>
            <w:noWrap/>
            <w:vAlign w:val="center"/>
          </w:tcPr>
          <w:p w14:paraId="02C82961" w14:textId="1024B6C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2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3E81E7E" w14:textId="1BFE8F0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3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AE6A0B8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4CB06E43" w14:textId="3DF368E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6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2782DBC1" w14:textId="64A67BC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23545AA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6A2817C9" w14:textId="77777777" w:rsidTr="002F704F">
        <w:trPr>
          <w:trHeight w:val="255"/>
        </w:trPr>
        <w:tc>
          <w:tcPr>
            <w:tcW w:w="2880" w:type="dxa"/>
            <w:noWrap/>
          </w:tcPr>
          <w:p w14:paraId="175C02C2" w14:textId="56EF1182" w:rsidR="0020320D" w:rsidRPr="002F704F" w:rsidRDefault="00EB5014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S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pecific 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A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rea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(cm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g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="00F93F0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3FE29B00" w14:textId="1ED5738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62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7361369F" w14:textId="74132DE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0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737979FB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164974B8" w14:textId="6226BF3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9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B0F64ED" w14:textId="0381A20E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7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89FA6C6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5FCDC921" w14:textId="67E74816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Tillers/ Plant</w:t>
            </w:r>
          </w:p>
        </w:tc>
        <w:tc>
          <w:tcPr>
            <w:tcW w:w="810" w:type="dxa"/>
            <w:noWrap/>
            <w:vAlign w:val="center"/>
          </w:tcPr>
          <w:p w14:paraId="74A9D09A" w14:textId="71682F0E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1B48714" w14:textId="44E2191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75AEC9BA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4D7DDF01" w14:textId="5D812ED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70E0FBB5" w14:textId="5F8AEFA4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a</w:t>
            </w:r>
          </w:p>
        </w:tc>
        <w:tc>
          <w:tcPr>
            <w:tcW w:w="810" w:type="dxa"/>
            <w:vAlign w:val="center"/>
          </w:tcPr>
          <w:p w14:paraId="02254080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</w:tr>
      <w:tr w:rsidR="0020320D" w:rsidRPr="002F704F" w14:paraId="2C9113A4" w14:textId="77777777" w:rsidTr="002F704F">
        <w:trPr>
          <w:trHeight w:val="255"/>
        </w:trPr>
        <w:tc>
          <w:tcPr>
            <w:tcW w:w="2880" w:type="dxa"/>
            <w:noWrap/>
          </w:tcPr>
          <w:p w14:paraId="1F255716" w14:textId="7EEEDE9D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bookmarkStart w:id="3" w:name="_Hlk160527797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orophyll</w:t>
            </w:r>
            <w:bookmarkEnd w:id="3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a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(mg g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768AA208" w14:textId="49C16EF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4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3F771234" w14:textId="1E44A02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1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56023420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2D96844C" w14:textId="1CCB79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2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25E14D4" w14:textId="44FF7B6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3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E51CBD9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530644EF" w14:textId="641C40F8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Grains/ Main spike</w:t>
            </w:r>
          </w:p>
        </w:tc>
        <w:tc>
          <w:tcPr>
            <w:tcW w:w="810" w:type="dxa"/>
            <w:noWrap/>
            <w:vAlign w:val="center"/>
          </w:tcPr>
          <w:p w14:paraId="328F7465" w14:textId="3FB4BBE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4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4710BED" w14:textId="2767D24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0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FE356A5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10" w:type="dxa"/>
            <w:noWrap/>
            <w:vAlign w:val="center"/>
          </w:tcPr>
          <w:p w14:paraId="0F7FBFBA" w14:textId="773A86CD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1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32EAF67F" w14:textId="24236CA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4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AFF3B41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7622594D" w14:textId="77777777" w:rsidTr="002F704F">
        <w:trPr>
          <w:trHeight w:val="277"/>
        </w:trPr>
        <w:tc>
          <w:tcPr>
            <w:tcW w:w="2880" w:type="dxa"/>
            <w:noWrap/>
          </w:tcPr>
          <w:p w14:paraId="54AB4B20" w14:textId="42C7EA5D" w:rsidR="0020320D" w:rsidRPr="002F704F" w:rsidRDefault="000829FA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b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4A6DEE94" w14:textId="226F1A36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7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76668971" w14:textId="013E250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7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56B3A08C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4422F54C" w14:textId="3E303D0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7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C2947AB" w14:textId="56E9F19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7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6AF238B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27F35CB8" w14:textId="20FC39D0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Grains/ Plant</w:t>
            </w:r>
          </w:p>
        </w:tc>
        <w:tc>
          <w:tcPr>
            <w:tcW w:w="810" w:type="dxa"/>
            <w:noWrap/>
            <w:vAlign w:val="center"/>
          </w:tcPr>
          <w:p w14:paraId="3E38D4C9" w14:textId="43BA6B0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7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54809F9" w14:textId="4391745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49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7B35EF6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174EE47A" w14:textId="021A030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54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89FDF62" w14:textId="49845980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2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8497BE2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481EF0A5" w14:textId="77777777" w:rsidTr="002F704F">
        <w:trPr>
          <w:trHeight w:val="255"/>
        </w:trPr>
        <w:tc>
          <w:tcPr>
            <w:tcW w:w="2880" w:type="dxa"/>
            <w:noWrap/>
          </w:tcPr>
          <w:p w14:paraId="1EC8D4C3" w14:textId="26FA6BA9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arotenoids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(mg g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19970500" w14:textId="7EFEB20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1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51A78167" w14:textId="58E386E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3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221C334C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2EE8AD26" w14:textId="0C666F3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1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F4749AC" w14:textId="621A45B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3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CE20E2B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67467AC9" w14:textId="241008F3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Spikes/ Plant</w:t>
            </w:r>
          </w:p>
        </w:tc>
        <w:tc>
          <w:tcPr>
            <w:tcW w:w="810" w:type="dxa"/>
            <w:noWrap/>
            <w:vAlign w:val="center"/>
          </w:tcPr>
          <w:p w14:paraId="15E151D4" w14:textId="23BFF47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00CFF92" w14:textId="0059D24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DB53771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7C1CB4C1" w14:textId="3DB2F5D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744F3B47" w14:textId="5AC7E32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1EA20177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</w:t>
            </w:r>
          </w:p>
        </w:tc>
      </w:tr>
      <w:tr w:rsidR="0020320D" w:rsidRPr="002F704F" w14:paraId="5B3882BD" w14:textId="77777777" w:rsidTr="002F704F">
        <w:trPr>
          <w:trHeight w:val="255"/>
        </w:trPr>
        <w:tc>
          <w:tcPr>
            <w:tcW w:w="2880" w:type="dxa"/>
            <w:noWrap/>
          </w:tcPr>
          <w:p w14:paraId="6602CF8B" w14:textId="2D4F01E6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Total 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s (mg g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990" w:type="dxa"/>
            <w:noWrap/>
            <w:vAlign w:val="center"/>
          </w:tcPr>
          <w:p w14:paraId="14E0ED07" w14:textId="507C6BD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32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13F1DDBE" w14:textId="71D9393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68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40D47E57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32FFB1EA" w14:textId="019FAC6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70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6591D7A" w14:textId="7A781CC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31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3CC7F06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073201BE" w14:textId="659F6558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let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/ Main spike</w:t>
            </w:r>
          </w:p>
        </w:tc>
        <w:tc>
          <w:tcPr>
            <w:tcW w:w="810" w:type="dxa"/>
            <w:noWrap/>
            <w:vAlign w:val="center"/>
          </w:tcPr>
          <w:p w14:paraId="2479938B" w14:textId="6F740A3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9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71DF3D7" w14:textId="1C2902D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2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3206FBA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10" w:type="dxa"/>
            <w:noWrap/>
            <w:vAlign w:val="center"/>
          </w:tcPr>
          <w:p w14:paraId="0E6AE646" w14:textId="566861C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1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3610CBA6" w14:textId="6989034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9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D615CF9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</w:t>
            </w:r>
          </w:p>
        </w:tc>
      </w:tr>
      <w:tr w:rsidR="0020320D" w:rsidRPr="002F704F" w14:paraId="22F32E5E" w14:textId="77777777" w:rsidTr="002F704F">
        <w:trPr>
          <w:trHeight w:val="255"/>
        </w:trPr>
        <w:tc>
          <w:tcPr>
            <w:tcW w:w="2880" w:type="dxa"/>
            <w:noWrap/>
          </w:tcPr>
          <w:p w14:paraId="21FC750A" w14:textId="0BDA836A" w:rsidR="0020320D" w:rsidRPr="002F704F" w:rsidRDefault="003333E5" w:rsidP="003333E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a/ b</w:t>
            </w:r>
          </w:p>
        </w:tc>
        <w:tc>
          <w:tcPr>
            <w:tcW w:w="990" w:type="dxa"/>
            <w:noWrap/>
            <w:vAlign w:val="center"/>
          </w:tcPr>
          <w:p w14:paraId="6D22B515" w14:textId="13989D84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8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6789C629" w14:textId="3EF6295D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8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2B840383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028792A8" w14:textId="2E57967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8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611F73F" w14:textId="0E8079A4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8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A46F8EB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2610" w:type="dxa"/>
            <w:noWrap/>
          </w:tcPr>
          <w:p w14:paraId="2FC80F5C" w14:textId="2485FF2C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let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/ plant</w:t>
            </w:r>
          </w:p>
        </w:tc>
        <w:tc>
          <w:tcPr>
            <w:tcW w:w="810" w:type="dxa"/>
            <w:noWrap/>
            <w:vAlign w:val="center"/>
          </w:tcPr>
          <w:p w14:paraId="29021AE8" w14:textId="11EA62C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4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0CF11FE" w14:textId="271358F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5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2F223B4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0E506F7C" w14:textId="13FF03D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5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3ED19946" w14:textId="0ED168C4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4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9F1F93C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3DC874BB" w14:textId="77777777" w:rsidTr="002F704F">
        <w:trPr>
          <w:trHeight w:val="255"/>
        </w:trPr>
        <w:tc>
          <w:tcPr>
            <w:tcW w:w="2880" w:type="dxa"/>
            <w:noWrap/>
          </w:tcPr>
          <w:p w14:paraId="66468F22" w14:textId="6F9E8AC2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arotenoids/ </w:t>
            </w:r>
            <w:r w:rsidR="000829FA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otal Chlorophylls</w:t>
            </w:r>
          </w:p>
        </w:tc>
        <w:tc>
          <w:tcPr>
            <w:tcW w:w="990" w:type="dxa"/>
            <w:noWrap/>
            <w:vAlign w:val="center"/>
          </w:tcPr>
          <w:p w14:paraId="3BEDF407" w14:textId="114668D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47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32B780DE" w14:textId="5C3C398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2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vAlign w:val="center"/>
          </w:tcPr>
          <w:p w14:paraId="44D793B3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1D4A05B5" w14:textId="1C21E80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85</w:t>
            </w:r>
            <w:r w:rsidR="001007CC"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BC9B5C3" w14:textId="58A045E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0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44EDED8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20C7D89E" w14:textId="2F1618DA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Main Spike Mass (g)</w:t>
            </w:r>
          </w:p>
        </w:tc>
        <w:tc>
          <w:tcPr>
            <w:tcW w:w="810" w:type="dxa"/>
            <w:noWrap/>
            <w:vAlign w:val="center"/>
          </w:tcPr>
          <w:p w14:paraId="2DCDD834" w14:textId="4B37FAC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CEBFC36" w14:textId="5536F5D6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4377BBC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</w:t>
            </w:r>
          </w:p>
        </w:tc>
        <w:tc>
          <w:tcPr>
            <w:tcW w:w="810" w:type="dxa"/>
            <w:noWrap/>
            <w:vAlign w:val="center"/>
          </w:tcPr>
          <w:p w14:paraId="2F92A627" w14:textId="544D67EE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27FCEB41" w14:textId="09AC6BB4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CD9E239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5906C739" w14:textId="77777777" w:rsidTr="002F704F">
        <w:trPr>
          <w:trHeight w:val="255"/>
        </w:trPr>
        <w:tc>
          <w:tcPr>
            <w:tcW w:w="2880" w:type="dxa"/>
            <w:noWrap/>
          </w:tcPr>
          <w:p w14:paraId="4E330379" w14:textId="311A5F1A" w:rsidR="0020320D" w:rsidRPr="002F704F" w:rsidRDefault="003333E5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hlorophyll 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tability 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I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ndex 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%</w:t>
            </w:r>
          </w:p>
        </w:tc>
        <w:tc>
          <w:tcPr>
            <w:tcW w:w="990" w:type="dxa"/>
            <w:noWrap/>
            <w:vAlign w:val="center"/>
          </w:tcPr>
          <w:p w14:paraId="1619151F" w14:textId="516659A6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5B4C09C5" w14:textId="5E8A118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0F1FBDA9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4FBBAFDF" w14:textId="1E605A96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E56CFAE" w14:textId="1E064B80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136A45F7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6F0AE307" w14:textId="4690B11D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rain Yield/ Main Spike (g)</w:t>
            </w:r>
          </w:p>
        </w:tc>
        <w:tc>
          <w:tcPr>
            <w:tcW w:w="810" w:type="dxa"/>
            <w:noWrap/>
            <w:vAlign w:val="center"/>
          </w:tcPr>
          <w:p w14:paraId="0FB47CA1" w14:textId="790BBF20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A1DF459" w14:textId="4D3FEB9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A33B53B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7CBC4310" w14:textId="7CB2AE7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5D65CA93" w14:textId="70CCF28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5195CB8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5693A740" w14:textId="77777777" w:rsidTr="002F704F">
        <w:trPr>
          <w:trHeight w:val="255"/>
        </w:trPr>
        <w:tc>
          <w:tcPr>
            <w:tcW w:w="2880" w:type="dxa"/>
            <w:noWrap/>
          </w:tcPr>
          <w:p w14:paraId="7415C160" w14:textId="6D972E0C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A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01A880C1" w14:textId="7D54175E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38602FC6" w14:textId="1E11641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5D159998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20B23948" w14:textId="4D0CB2E4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1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704C498F" w14:textId="22AA827E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9AEDAF3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04127A9E" w14:textId="2BAAEA91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100 kernel Mass (g)</w:t>
            </w:r>
          </w:p>
        </w:tc>
        <w:tc>
          <w:tcPr>
            <w:tcW w:w="810" w:type="dxa"/>
            <w:noWrap/>
            <w:vAlign w:val="center"/>
          </w:tcPr>
          <w:p w14:paraId="53F6A6CF" w14:textId="048341B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86A41DE" w14:textId="6FA501B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F6DC65A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115F4955" w14:textId="038B740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0F8D052B" w14:textId="4AE7327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00BFA72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1D85BE98" w14:textId="77777777" w:rsidTr="002F704F">
        <w:trPr>
          <w:trHeight w:val="255"/>
        </w:trPr>
        <w:tc>
          <w:tcPr>
            <w:tcW w:w="2880" w:type="dxa"/>
            <w:noWrap/>
          </w:tcPr>
          <w:p w14:paraId="79843928" w14:textId="48E6AC10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E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6091BDD9" w14:textId="3BF4DEF6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522D13A9" w14:textId="549C46A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26580E77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1B2FBD6E" w14:textId="4135F66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182E268" w14:textId="501498C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5346128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25803045" w14:textId="24041580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Biological Yield/ Plant (g)</w:t>
            </w:r>
          </w:p>
        </w:tc>
        <w:tc>
          <w:tcPr>
            <w:tcW w:w="810" w:type="dxa"/>
            <w:noWrap/>
            <w:vAlign w:val="center"/>
          </w:tcPr>
          <w:p w14:paraId="41C8A0C1" w14:textId="62A539BD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8CBF636" w14:textId="64011640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7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3B1573F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556CFFBA" w14:textId="06C6C09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6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519B555E" w14:textId="4E7D0CA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F26C5F9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31AF89FC" w14:textId="77777777" w:rsidTr="002F704F">
        <w:trPr>
          <w:trHeight w:val="255"/>
        </w:trPr>
        <w:tc>
          <w:tcPr>
            <w:tcW w:w="2880" w:type="dxa"/>
            <w:noWrap/>
          </w:tcPr>
          <w:p w14:paraId="2EED9E98" w14:textId="10A72CE7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WUE</w:t>
            </w:r>
            <w:proofErr w:type="spellEnd"/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6CE9EABC" w14:textId="246B3FCD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64DF0D01" w14:textId="3EA08DC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5C02CFFB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72F1AA3F" w14:textId="3BB147FD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C1D1977" w14:textId="3F081C0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366B755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56940E32" w14:textId="2B7FED57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traw Yield/ Plant (g)</w:t>
            </w:r>
          </w:p>
        </w:tc>
        <w:tc>
          <w:tcPr>
            <w:tcW w:w="810" w:type="dxa"/>
            <w:noWrap/>
            <w:vAlign w:val="center"/>
          </w:tcPr>
          <w:p w14:paraId="08F17799" w14:textId="7708C99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285DD7C" w14:textId="5E17D5E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48E9AAA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7DD04392" w14:textId="652BA1D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39BD33BF" w14:textId="1EA330C0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A76FC08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</w:tr>
      <w:tr w:rsidR="0020320D" w:rsidRPr="002F704F" w14:paraId="25A56E53" w14:textId="77777777" w:rsidTr="002F704F">
        <w:trPr>
          <w:trHeight w:val="255"/>
        </w:trPr>
        <w:tc>
          <w:tcPr>
            <w:tcW w:w="2880" w:type="dxa"/>
            <w:noWrap/>
          </w:tcPr>
          <w:p w14:paraId="364D6289" w14:textId="6456C1CA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</w:t>
            </w:r>
            <w:r w:rsidR="00793BA5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</w:t>
            </w:r>
          </w:p>
        </w:tc>
        <w:tc>
          <w:tcPr>
            <w:tcW w:w="990" w:type="dxa"/>
            <w:noWrap/>
            <w:vAlign w:val="center"/>
          </w:tcPr>
          <w:p w14:paraId="51CA0161" w14:textId="093E148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4DA3B763" w14:textId="46A2DF6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3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1CBF1FF1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6B392542" w14:textId="50E51874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3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A574479" w14:textId="08D2624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0EA9439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5245265F" w14:textId="36B2DDD2" w:rsidR="0020320D" w:rsidRPr="002F704F" w:rsidRDefault="0020320D" w:rsidP="0020320D">
            <w:pPr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Economic Yield/ plant (g)</w:t>
            </w:r>
          </w:p>
        </w:tc>
        <w:tc>
          <w:tcPr>
            <w:tcW w:w="810" w:type="dxa"/>
            <w:noWrap/>
            <w:vAlign w:val="center"/>
          </w:tcPr>
          <w:p w14:paraId="41DDF848" w14:textId="44FD8BD6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B8ABFF7" w14:textId="3B7E174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4F35075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5562575E" w14:textId="505D5C0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38BE9A33" w14:textId="6E0AFCD2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32E6355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390A1BB4" w14:textId="77777777" w:rsidTr="002F704F">
        <w:trPr>
          <w:trHeight w:val="255"/>
        </w:trPr>
        <w:tc>
          <w:tcPr>
            <w:tcW w:w="2880" w:type="dxa"/>
            <w:noWrap/>
          </w:tcPr>
          <w:p w14:paraId="568633B4" w14:textId="04D6F582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757A7128" w14:textId="7984BA66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7553F387" w14:textId="01BD83E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30B286BE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4BE7F4E0" w14:textId="0DC3103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CAA04A7" w14:textId="7565DE5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18134E3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14D6C77A" w14:textId="706338FF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rop yield/ Plant (g)</w:t>
            </w:r>
          </w:p>
        </w:tc>
        <w:tc>
          <w:tcPr>
            <w:tcW w:w="810" w:type="dxa"/>
            <w:noWrap/>
            <w:vAlign w:val="center"/>
          </w:tcPr>
          <w:p w14:paraId="0EAF5316" w14:textId="1FE1A931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7133C92" w14:textId="33C2D66D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807951E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15F05EEB" w14:textId="36F00419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17607A2" w14:textId="187F6AE3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80F9669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68F1129A" w14:textId="77777777" w:rsidTr="002F704F">
        <w:trPr>
          <w:trHeight w:val="255"/>
        </w:trPr>
        <w:tc>
          <w:tcPr>
            <w:tcW w:w="2880" w:type="dxa"/>
            <w:noWrap/>
          </w:tcPr>
          <w:p w14:paraId="53D58EE6" w14:textId="07315F9E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(µmol 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42D7E479" w14:textId="27556238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2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6F64C468" w14:textId="11A5C76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3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07CFAA71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44CA70D1" w14:textId="01D2A12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4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556CB82" w14:textId="25447AD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1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DC9FBF1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18D30B7E" w14:textId="58BDB14F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Evapotranspiration Eff.</w:t>
            </w:r>
          </w:p>
        </w:tc>
        <w:tc>
          <w:tcPr>
            <w:tcW w:w="810" w:type="dxa"/>
            <w:noWrap/>
            <w:vAlign w:val="center"/>
          </w:tcPr>
          <w:p w14:paraId="736CAA6D" w14:textId="1DC090B3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7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AD306A5" w14:textId="5B2BE807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7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7CB2A2E8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6C209C9C" w14:textId="13A02E04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3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3A24F01A" w14:textId="0B2C1AE9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2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61BF0C9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s</w:t>
            </w:r>
          </w:p>
        </w:tc>
      </w:tr>
      <w:tr w:rsidR="0020320D" w:rsidRPr="002F704F" w14:paraId="365EE0ED" w14:textId="77777777" w:rsidTr="002F704F">
        <w:trPr>
          <w:trHeight w:val="255"/>
        </w:trPr>
        <w:tc>
          <w:tcPr>
            <w:tcW w:w="2880" w:type="dxa"/>
            <w:noWrap/>
          </w:tcPr>
          <w:p w14:paraId="03639802" w14:textId="592407AE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i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</w:tcPr>
          <w:p w14:paraId="1ECB3415" w14:textId="42B6863E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6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7499DBAC" w14:textId="7D67E4F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5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vAlign w:val="center"/>
          </w:tcPr>
          <w:p w14:paraId="4D8D51B7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4184B99D" w14:textId="733A0C21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4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1BD1979A" w14:textId="0E37881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7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2B1A112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037D1D3D" w14:textId="65970023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WUE for Grain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g 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</w:tcPr>
          <w:p w14:paraId="71D75DA3" w14:textId="64CD4F49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6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E30240F" w14:textId="01314716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3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7E43861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1953AE7E" w14:textId="1C34886E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3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3A59D5AA" w14:textId="3BD0B49A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366B5F3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7C033236" w14:textId="77777777" w:rsidTr="002F704F">
        <w:trPr>
          <w:trHeight w:val="255"/>
        </w:trPr>
        <w:tc>
          <w:tcPr>
            <w:tcW w:w="2880" w:type="dxa"/>
            <w:noWrap/>
          </w:tcPr>
          <w:p w14:paraId="70E7C008" w14:textId="0E12CC93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i/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)</w:t>
            </w:r>
          </w:p>
        </w:tc>
        <w:tc>
          <w:tcPr>
            <w:tcW w:w="990" w:type="dxa"/>
            <w:noWrap/>
            <w:vAlign w:val="center"/>
          </w:tcPr>
          <w:p w14:paraId="05BEEE3E" w14:textId="7CB53E6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08C67367" w14:textId="5D8D051F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vAlign w:val="center"/>
          </w:tcPr>
          <w:p w14:paraId="4045F6B5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571651BF" w14:textId="4243C3D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E4AFDFB" w14:textId="0CAACD8C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DFE47BE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4F1341C1" w14:textId="63600B44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WUE for Biomass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g 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</w:tcPr>
          <w:p w14:paraId="30CE5B29" w14:textId="19FBA898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4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78C09C2" w14:textId="1107C453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25F5DD2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2F9F355B" w14:textId="430D2ABB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6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09CEA566" w14:textId="022AFC7B" w:rsidR="0020320D" w:rsidRPr="002F704F" w:rsidRDefault="00E30C30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8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7ABFC84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</w:t>
            </w:r>
          </w:p>
        </w:tc>
      </w:tr>
      <w:tr w:rsidR="0020320D" w:rsidRPr="002F704F" w14:paraId="6779EB85" w14:textId="77777777" w:rsidTr="002F704F">
        <w:trPr>
          <w:trHeight w:val="255"/>
        </w:trPr>
        <w:tc>
          <w:tcPr>
            <w:tcW w:w="2880" w:type="dxa"/>
            <w:noWrap/>
          </w:tcPr>
          <w:p w14:paraId="21AA2ECA" w14:textId="7BC10CCF" w:rsidR="0020320D" w:rsidRPr="002F704F" w:rsidRDefault="0020320D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SS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18D1C7E3" w14:textId="6653B290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.1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42EE1466" w14:textId="01AE296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.0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42916B17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5FC6299F" w14:textId="14F2DD2A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8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037918D" w14:textId="1684C87B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.3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7ED7B16D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2610" w:type="dxa"/>
            <w:noWrap/>
          </w:tcPr>
          <w:p w14:paraId="33BE8F52" w14:textId="19ECB513" w:rsidR="0020320D" w:rsidRPr="002F704F" w:rsidRDefault="00793BA5" w:rsidP="0020320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grain 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TC </w:t>
            </w:r>
            <w:r w:rsidR="0020320D"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>(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</w:rPr>
              <w:t>mg g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d </w:t>
            </w:r>
            <w:proofErr w:type="spellStart"/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</w:rPr>
              <w:t>wt</w:t>
            </w:r>
            <w:proofErr w:type="spellEnd"/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</w:tcPr>
          <w:p w14:paraId="308D05D8" w14:textId="611A3513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20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D260D21" w14:textId="4572F949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27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7D286C7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52894753" w14:textId="50F84C7E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52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77821C7B" w14:textId="609B59B5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95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58B9903" w14:textId="77777777" w:rsidR="0020320D" w:rsidRPr="002F704F" w:rsidRDefault="0020320D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  <w:tr w:rsidR="0020320D" w:rsidRPr="002F704F" w14:paraId="231A3CB3" w14:textId="77777777" w:rsidTr="002F704F">
        <w:trPr>
          <w:trHeight w:val="135"/>
        </w:trPr>
        <w:tc>
          <w:tcPr>
            <w:tcW w:w="2880" w:type="dxa"/>
            <w:tcBorders>
              <w:bottom w:val="single" w:sz="12" w:space="0" w:color="auto"/>
            </w:tcBorders>
            <w:noWrap/>
          </w:tcPr>
          <w:p w14:paraId="4B4D2894" w14:textId="43E336FB" w:rsidR="0020320D" w:rsidRPr="002F704F" w:rsidRDefault="0020320D" w:rsidP="0020320D">
            <w:pPr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-----------------------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center"/>
          </w:tcPr>
          <w:p w14:paraId="6A1A98BE" w14:textId="77A4E2AE" w:rsidR="0020320D" w:rsidRPr="002F704F" w:rsidRDefault="002F704F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1962AF35" w14:textId="5788D913" w:rsidR="0020320D" w:rsidRPr="002F704F" w:rsidRDefault="002F704F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79E8333B" w14:textId="77777777" w:rsidR="0020320D" w:rsidRPr="002F704F" w:rsidRDefault="0020320D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14:paraId="5C025A5D" w14:textId="22A5DDDC" w:rsidR="0020320D" w:rsidRPr="002F704F" w:rsidRDefault="002F704F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61518C68" w14:textId="3E04F751" w:rsidR="0020320D" w:rsidRPr="002F704F" w:rsidRDefault="002F704F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10845DD5" w14:textId="77777777" w:rsidR="0020320D" w:rsidRPr="002F704F" w:rsidRDefault="0020320D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noWrap/>
          </w:tcPr>
          <w:p w14:paraId="41106502" w14:textId="2FEFF85F" w:rsidR="0020320D" w:rsidRPr="002F704F" w:rsidRDefault="00793BA5" w:rsidP="0020320D">
            <w:pPr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grain 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TP </w:t>
            </w:r>
            <w:r w:rsidR="0020320D"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>(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</w:rPr>
              <w:t>mg g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d </w:t>
            </w:r>
            <w:proofErr w:type="spellStart"/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</w:rPr>
              <w:t>wt</w:t>
            </w:r>
            <w:proofErr w:type="spellEnd"/>
            <w:r w:rsidR="0020320D"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14:paraId="2CFFD325" w14:textId="66D24820" w:rsidR="0020320D" w:rsidRPr="002F704F" w:rsidRDefault="0020320D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92.3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6D540EFA" w14:textId="2C25CEF7" w:rsidR="0020320D" w:rsidRPr="002F704F" w:rsidRDefault="0020320D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101.0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4CCF732C" w14:textId="77777777" w:rsidR="0020320D" w:rsidRPr="002F704F" w:rsidRDefault="0020320D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14:paraId="4D823D9E" w14:textId="42CD7016" w:rsidR="0020320D" w:rsidRPr="002F704F" w:rsidRDefault="0020320D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95.4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1882C00D" w14:textId="5E51D515" w:rsidR="0020320D" w:rsidRPr="002F704F" w:rsidRDefault="0020320D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97.9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6B0E6A8B" w14:textId="77777777" w:rsidR="0020320D" w:rsidRPr="002F704F" w:rsidRDefault="0020320D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***</w:t>
            </w:r>
          </w:p>
        </w:tc>
      </w:tr>
    </w:tbl>
    <w:bookmarkEnd w:id="1"/>
    <w:p w14:paraId="1603BE88" w14:textId="3FC55DCE" w:rsidR="00427538" w:rsidRPr="002F704F" w:rsidRDefault="002F704F" w:rsidP="002F704F">
      <w:pPr>
        <w:spacing w:before="240"/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The data were represented as mean values, different superscript alphabetical letters refer to significant variation with the least significant difference (LSD) at </w:t>
      </w:r>
      <w:r w:rsidRPr="002F704F">
        <w:rPr>
          <w:rFonts w:asciiTheme="majorBidi" w:eastAsia="Times New Roman" w:hAnsiTheme="majorBidi" w:cstheme="majorBidi"/>
          <w:bCs/>
          <w:i/>
          <w:iCs/>
          <w:color w:val="000000"/>
          <w:sz w:val="20"/>
          <w:szCs w:val="20"/>
        </w:rPr>
        <w:t xml:space="preserve">p </w:t>
      </w: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≤ 0.05. The low, moderate, and high degrees of significance are indicated by *, **, and ***, while the non-significant difference is abbreviated as ns.</w:t>
      </w:r>
      <w:r w:rsidRPr="002F704F">
        <w:rPr>
          <w:rFonts w:asciiTheme="majorBidi" w:eastAsia="Times New Roman" w:hAnsiTheme="majorBidi" w:cstheme="majorBidi"/>
          <w:color w:val="000000"/>
          <w:sz w:val="20"/>
          <w:szCs w:val="20"/>
          <w:lang w:val="en-GB"/>
        </w:rPr>
        <w:t xml:space="preserve"> Abbreviations: </w:t>
      </w: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  <w:lang w:val="en-GB"/>
        </w:rPr>
        <w:t>Dist. H</w:t>
      </w: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  <w:vertAlign w:val="subscript"/>
          <w:lang w:val="en-GB"/>
        </w:rPr>
        <w:t>2</w:t>
      </w: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  <w:lang w:val="en-GB"/>
        </w:rPr>
        <w:t>O (Distilled water), SPAE (</w:t>
      </w:r>
      <w:r w:rsidRPr="002F704F">
        <w:rPr>
          <w:rFonts w:asciiTheme="majorBidi" w:eastAsia="Times New Roman" w:hAnsiTheme="majorBidi" w:cstheme="majorBidi"/>
          <w:bCs/>
          <w:i/>
          <w:iCs/>
          <w:color w:val="000000"/>
          <w:sz w:val="20"/>
          <w:szCs w:val="20"/>
          <w:lang w:val="en-GB"/>
        </w:rPr>
        <w:t>Spirulina platensis</w:t>
      </w: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  <w:lang w:val="en-GB"/>
        </w:rPr>
        <w:t xml:space="preserve"> aqueous extract), NI (normal irrigation), D (drought),</w:t>
      </w: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 A (photosynthesis rate), E (transpiration rate), </w:t>
      </w:r>
      <w:proofErr w:type="spellStart"/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pWUE</w:t>
      </w:r>
      <w:proofErr w:type="spellEnd"/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 (photosynthetic water use efficiency), Ls (stomatal limitation), </w:t>
      </w:r>
      <w:proofErr w:type="spellStart"/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gs</w:t>
      </w:r>
      <w:proofErr w:type="spellEnd"/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 (stomatal conductance), gm (mesophyll conductance), Ci (intercellular CO₂ concentration), TSS (total soluble sugars), TC (total carbohydrate content), Eff. (efficiency), and WUE (water use efficiency).</w:t>
      </w:r>
    </w:p>
    <w:p w14:paraId="58463E38" w14:textId="26536DA6" w:rsidR="00665FF8" w:rsidRPr="002F704F" w:rsidRDefault="0078594A" w:rsidP="001007CC">
      <w:pPr>
        <w:spacing w:after="0" w:line="240" w:lineRule="auto"/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</w:pPr>
      <w:r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lastRenderedPageBreak/>
        <w:t>Supplementary Table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begin"/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instrText xml:space="preserve"> SEQ Table \* ARABIC </w:instrTex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separate"/>
      </w:r>
      <w:r w:rsidR="00427538" w:rsidRPr="002F704F">
        <w:rPr>
          <w:rFonts w:asciiTheme="majorBidi" w:eastAsia="Calibri" w:hAnsiTheme="majorBidi" w:cstheme="majorBidi"/>
          <w:noProof/>
          <w:color w:val="44546A"/>
          <w:kern w:val="0"/>
          <w:sz w:val="20"/>
          <w:szCs w:val="20"/>
          <w14:ligatures w14:val="none"/>
        </w:rPr>
        <w:t>2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end"/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Single effect of each </w:t>
      </w:r>
      <w:r w:rsidR="003E2CD9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grain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priming and </w:t>
      </w:r>
      <w:r w:rsidR="00533509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watering level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on 49 </w:t>
      </w:r>
      <w:r w:rsidR="001007CC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morpho-physiological, and biochemical parameters 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of Sakha 95 cultivar.</w:t>
      </w:r>
    </w:p>
    <w:tbl>
      <w:tblPr>
        <w:tblStyle w:val="PlainTable43"/>
        <w:tblpPr w:leftFromText="180" w:rightFromText="180" w:vertAnchor="text" w:tblpXSpec="center" w:tblpY="132"/>
        <w:tblW w:w="15570" w:type="dxa"/>
        <w:tblLayout w:type="fixed"/>
        <w:tblLook w:val="0600" w:firstRow="0" w:lastRow="0" w:firstColumn="0" w:lastColumn="0" w:noHBand="1" w:noVBand="1"/>
      </w:tblPr>
      <w:tblGrid>
        <w:gridCol w:w="2790"/>
        <w:gridCol w:w="990"/>
        <w:gridCol w:w="1080"/>
        <w:gridCol w:w="720"/>
        <w:gridCol w:w="810"/>
        <w:gridCol w:w="810"/>
        <w:gridCol w:w="810"/>
        <w:gridCol w:w="2520"/>
        <w:gridCol w:w="900"/>
        <w:gridCol w:w="810"/>
        <w:gridCol w:w="810"/>
        <w:gridCol w:w="810"/>
        <w:gridCol w:w="900"/>
        <w:gridCol w:w="810"/>
      </w:tblGrid>
      <w:tr w:rsidR="00905E2D" w:rsidRPr="002F704F" w14:paraId="64A19669" w14:textId="77777777" w:rsidTr="005C6C99">
        <w:trPr>
          <w:trHeight w:val="236"/>
        </w:trPr>
        <w:tc>
          <w:tcPr>
            <w:tcW w:w="279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0C515C4" w14:textId="77777777" w:rsidR="00905E2D" w:rsidRPr="002F704F" w:rsidRDefault="00905E2D" w:rsidP="001B7F8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E0BD31" w14:textId="623C708A" w:rsidR="00905E2D" w:rsidRPr="002F704F" w:rsidRDefault="003E2CD9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Grain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priming</w:t>
            </w:r>
          </w:p>
        </w:tc>
        <w:tc>
          <w:tcPr>
            <w:tcW w:w="243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C6FB76" w14:textId="787FD969" w:rsidR="00905E2D" w:rsidRPr="002F704F" w:rsidRDefault="0024662F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Watering Level</w:t>
            </w:r>
          </w:p>
        </w:tc>
        <w:tc>
          <w:tcPr>
            <w:tcW w:w="252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FA99EAE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3957A0" w14:textId="3F6D04AE" w:rsidR="00905E2D" w:rsidRPr="002F704F" w:rsidRDefault="003E2CD9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Grai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</w:t>
            </w:r>
            <w:r w:rsidR="00905E2D"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priming</w:t>
            </w:r>
          </w:p>
        </w:tc>
        <w:tc>
          <w:tcPr>
            <w:tcW w:w="2520" w:type="dxa"/>
            <w:gridSpan w:val="3"/>
            <w:tcBorders>
              <w:top w:val="single" w:sz="12" w:space="0" w:color="auto"/>
            </w:tcBorders>
            <w:noWrap/>
          </w:tcPr>
          <w:p w14:paraId="77E34381" w14:textId="495A712F" w:rsidR="00905E2D" w:rsidRPr="002F704F" w:rsidRDefault="0024662F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Watering Level</w:t>
            </w:r>
          </w:p>
        </w:tc>
      </w:tr>
      <w:tr w:rsidR="00905E2D" w:rsidRPr="002F704F" w14:paraId="45B64EAF" w14:textId="77777777" w:rsidTr="005C6C99">
        <w:trPr>
          <w:trHeight w:val="197"/>
        </w:trPr>
        <w:tc>
          <w:tcPr>
            <w:tcW w:w="2790" w:type="dxa"/>
            <w:vMerge/>
            <w:noWrap/>
          </w:tcPr>
          <w:p w14:paraId="26141F60" w14:textId="77777777" w:rsidR="00905E2D" w:rsidRPr="002F704F" w:rsidRDefault="00905E2D" w:rsidP="001B7F8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</w:tcPr>
          <w:p w14:paraId="6D04688F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Dist. H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5D2C291D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SPAE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02321E6C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-</w:t>
            </w:r>
          </w:p>
          <w:p w14:paraId="57C5C364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58E5A8F9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7D903A89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2122910F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 xml:space="preserve"> -value</w:t>
            </w:r>
          </w:p>
        </w:tc>
        <w:tc>
          <w:tcPr>
            <w:tcW w:w="2520" w:type="dxa"/>
            <w:vMerge/>
            <w:noWrap/>
            <w:vAlign w:val="center"/>
          </w:tcPr>
          <w:p w14:paraId="4623A685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vAlign w:val="center"/>
          </w:tcPr>
          <w:p w14:paraId="60B80D63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Dist.</w:t>
            </w:r>
          </w:p>
          <w:p w14:paraId="0FE67D56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H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18631513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SPAE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2C2C42A9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- value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39060F2F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388143FC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5219E014" w14:textId="77777777" w:rsidR="00905E2D" w:rsidRPr="002F704F" w:rsidRDefault="00905E2D" w:rsidP="001B7F8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- value</w:t>
            </w:r>
          </w:p>
        </w:tc>
      </w:tr>
      <w:tr w:rsidR="00793BA5" w:rsidRPr="002F704F" w14:paraId="42D4F331" w14:textId="77777777" w:rsidTr="002F704F">
        <w:trPr>
          <w:trHeight w:val="255"/>
        </w:trPr>
        <w:tc>
          <w:tcPr>
            <w:tcW w:w="2790" w:type="dxa"/>
            <w:tcBorders>
              <w:top w:val="single" w:sz="12" w:space="0" w:color="auto"/>
            </w:tcBorders>
            <w:noWrap/>
          </w:tcPr>
          <w:p w14:paraId="7DF56D3B" w14:textId="74E24D36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Fresh mass (g)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</w:tcPr>
          <w:p w14:paraId="4B6C7295" w14:textId="6A0C467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5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A74AB9A" w14:textId="73F78E8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72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08E7F4E3" w14:textId="6A9EA96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45AA55F2" w14:textId="1827296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69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32B00892" w14:textId="7CF380C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8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264592D8" w14:textId="531BC31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noWrap/>
          </w:tcPr>
          <w:p w14:paraId="561F3F16" w14:textId="456B0A7C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rehalose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noWrap/>
            <w:vAlign w:val="center"/>
          </w:tcPr>
          <w:p w14:paraId="07C407F0" w14:textId="441219C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9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0671269B" w14:textId="7FF4794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6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3DE2C66D" w14:textId="5CD36F7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3FE30D54" w14:textId="6BED649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7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4831F2B" w14:textId="040CA31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7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354F6B52" w14:textId="655B4CF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3DCE8BFB" w14:textId="77777777" w:rsidTr="002F704F">
        <w:trPr>
          <w:trHeight w:val="255"/>
        </w:trPr>
        <w:tc>
          <w:tcPr>
            <w:tcW w:w="2790" w:type="dxa"/>
            <w:noWrap/>
          </w:tcPr>
          <w:p w14:paraId="7E8286CC" w14:textId="5C6B7531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Dry Mass (g)</w:t>
            </w:r>
          </w:p>
        </w:tc>
        <w:tc>
          <w:tcPr>
            <w:tcW w:w="990" w:type="dxa"/>
            <w:noWrap/>
            <w:vAlign w:val="center"/>
          </w:tcPr>
          <w:p w14:paraId="707A44CE" w14:textId="0067D55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6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1DAE870D" w14:textId="7538AD4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0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4B7FCD12" w14:textId="63D6805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00EB1318" w14:textId="161CE32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8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548343E" w14:textId="3442214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8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E091507" w14:textId="6B179F9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520" w:type="dxa"/>
            <w:noWrap/>
          </w:tcPr>
          <w:p w14:paraId="4D787F11" w14:textId="202F058D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olysaccharides</w:t>
            </w:r>
            <w:r w:rsidRPr="002F704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22AF7AA1" w14:textId="63E531E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4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10048F5" w14:textId="7E0B09A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7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2FBAA02" w14:textId="3667AAB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4BB5E1BF" w14:textId="3144902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3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vAlign w:val="center"/>
          </w:tcPr>
          <w:p w14:paraId="1BA2401E" w14:textId="48D1890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8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A828FAC" w14:textId="7AA5B5D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74DDAEE0" w14:textId="77777777" w:rsidTr="002F704F">
        <w:trPr>
          <w:trHeight w:val="255"/>
        </w:trPr>
        <w:tc>
          <w:tcPr>
            <w:tcW w:w="2790" w:type="dxa"/>
            <w:noWrap/>
          </w:tcPr>
          <w:p w14:paraId="37DCF580" w14:textId="25B13F03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Succulence Degree (mg </w:t>
            </w:r>
            <w:proofErr w:type="gram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2</w:t>
            </w:r>
            <w:proofErr w:type="gram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32C2F6C2" w14:textId="67B8A92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3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7C814059" w14:textId="71A1732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5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058E884D" w14:textId="3707010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480FB017" w14:textId="3349C84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5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CE32C16" w14:textId="15E7A50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3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21F17A4" w14:textId="045369F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520" w:type="dxa"/>
            <w:noWrap/>
          </w:tcPr>
          <w:p w14:paraId="0DDACBA4" w14:textId="320CDB22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TC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1DC31CFC" w14:textId="4FE6F82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10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13BB12F" w14:textId="7D25DDB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21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A093669" w14:textId="420C950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5E7927EB" w14:textId="3D725CA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7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vAlign w:val="center"/>
          </w:tcPr>
          <w:p w14:paraId="68FD510A" w14:textId="72EA168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23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91AD156" w14:textId="423DE5D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037B57F6" w14:textId="77777777" w:rsidTr="002F704F">
        <w:trPr>
          <w:trHeight w:val="255"/>
        </w:trPr>
        <w:tc>
          <w:tcPr>
            <w:tcW w:w="2790" w:type="dxa"/>
            <w:noWrap/>
          </w:tcPr>
          <w:p w14:paraId="778AB105" w14:textId="5C84B46F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Sclerophylly Degree (mg </w:t>
            </w:r>
            <w:proofErr w:type="gram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2</w:t>
            </w:r>
            <w:proofErr w:type="gram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1EB61184" w14:textId="5E16361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49CAC2CE" w14:textId="31607FD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02A0281D" w14:textId="22BEEE1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552F9AC1" w14:textId="1070DD3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1E50BD21" w14:textId="54E44B0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A744B65" w14:textId="0F13C14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520" w:type="dxa"/>
            <w:noWrap/>
          </w:tcPr>
          <w:p w14:paraId="7A7D2234" w14:textId="466C2794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lant Height (cm)</w:t>
            </w:r>
          </w:p>
        </w:tc>
        <w:tc>
          <w:tcPr>
            <w:tcW w:w="900" w:type="dxa"/>
            <w:noWrap/>
            <w:vAlign w:val="center"/>
          </w:tcPr>
          <w:p w14:paraId="2D960DCB" w14:textId="64D209C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7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709BE39C" w14:textId="18649C0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0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777C0B9" w14:textId="77BD2A7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38294629" w14:textId="0B086C8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5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22755B47" w14:textId="4EC1870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3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B3B781B" w14:textId="5BA6BF1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385BAF3E" w14:textId="77777777" w:rsidTr="002F704F">
        <w:trPr>
          <w:trHeight w:val="255"/>
        </w:trPr>
        <w:tc>
          <w:tcPr>
            <w:tcW w:w="2790" w:type="dxa"/>
            <w:noWrap/>
          </w:tcPr>
          <w:p w14:paraId="2DEA3C07" w14:textId="408842EF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Water Content (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0E0DB336" w14:textId="043F76B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69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3EA0C9DA" w14:textId="262B55D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72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396C829E" w14:textId="11C1AB7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12DBB9BF" w14:textId="0E65490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73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2719FC5" w14:textId="74C0400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68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C0AF1B4" w14:textId="03EA974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3AE75584" w14:textId="696BD5A6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hoot Length (cm)</w:t>
            </w:r>
          </w:p>
        </w:tc>
        <w:tc>
          <w:tcPr>
            <w:tcW w:w="900" w:type="dxa"/>
            <w:noWrap/>
            <w:vAlign w:val="center"/>
          </w:tcPr>
          <w:p w14:paraId="57C87B99" w14:textId="7EBF6D4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3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13A83D5" w14:textId="31D5A55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6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7CE067C1" w14:textId="2F14098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47F94E19" w14:textId="5986E25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2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2360001" w14:textId="3AE19A7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7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CAB07EC" w14:textId="26FCF33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294B0B6B" w14:textId="77777777" w:rsidTr="002F704F">
        <w:trPr>
          <w:trHeight w:val="255"/>
        </w:trPr>
        <w:tc>
          <w:tcPr>
            <w:tcW w:w="2790" w:type="dxa"/>
            <w:noWrap/>
          </w:tcPr>
          <w:p w14:paraId="305EB471" w14:textId="390D652D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Succulence Quotient (mg </w:t>
            </w:r>
            <w:proofErr w:type="gram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m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3C3D2180" w14:textId="4CD2FB9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103B0C29" w14:textId="1373641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444E4082" w14:textId="4DDB173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090D9D3D" w14:textId="6CF2C07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A55D0C0" w14:textId="0D12CF9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9363A4D" w14:textId="59B9B05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30679309" w14:textId="5F11A351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 Length (cm)</w:t>
            </w:r>
          </w:p>
        </w:tc>
        <w:tc>
          <w:tcPr>
            <w:tcW w:w="900" w:type="dxa"/>
            <w:noWrap/>
            <w:vAlign w:val="center"/>
          </w:tcPr>
          <w:p w14:paraId="10808BE0" w14:textId="373814E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5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E82CE6B" w14:textId="52B523E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6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B35A1A1" w14:textId="2EBE4D4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038697A0" w14:textId="09B7FE2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6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5D738B99" w14:textId="39FF47E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5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4BF4872" w14:textId="510AC75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49D1289A" w14:textId="77777777" w:rsidTr="002F704F">
        <w:trPr>
          <w:trHeight w:val="255"/>
        </w:trPr>
        <w:tc>
          <w:tcPr>
            <w:tcW w:w="2790" w:type="dxa"/>
            <w:noWrap/>
          </w:tcPr>
          <w:p w14:paraId="3F01BEB8" w14:textId="64E2DC15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area (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40FE712F" w14:textId="4CC5011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8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7C48F7D4" w14:textId="19181AB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4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16588577" w14:textId="691795C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5D04ED09" w14:textId="44D5AE8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3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1066510" w14:textId="394F155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9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D5FD4C8" w14:textId="43AEF2F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3072B873" w14:textId="73D6F91C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eduncle Length (cm)</w:t>
            </w:r>
          </w:p>
        </w:tc>
        <w:tc>
          <w:tcPr>
            <w:tcW w:w="900" w:type="dxa"/>
            <w:noWrap/>
            <w:vAlign w:val="center"/>
          </w:tcPr>
          <w:p w14:paraId="3C1AEBAB" w14:textId="1ED6FED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5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FCFDB6E" w14:textId="3369099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3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42202C6" w14:textId="55A81A8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77D12A7C" w14:textId="675BBA2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3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2E57DEF8" w14:textId="6707483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4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7C1196BF" w14:textId="258D357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74DE0ADC" w14:textId="77777777" w:rsidTr="002F704F">
        <w:trPr>
          <w:trHeight w:val="255"/>
        </w:trPr>
        <w:tc>
          <w:tcPr>
            <w:tcW w:w="2790" w:type="dxa"/>
            <w:noWrap/>
          </w:tcPr>
          <w:p w14:paraId="780F88AA" w14:textId="26504C66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Specific Area (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06FAD11B" w14:textId="7FA1572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73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5F34A949" w14:textId="0899FAF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73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024F435E" w14:textId="48D95DC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35D82B91" w14:textId="0B3BE28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83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10C18EB" w14:textId="00F2B01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64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824C58B" w14:textId="29ACB7A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520" w:type="dxa"/>
            <w:noWrap/>
          </w:tcPr>
          <w:p w14:paraId="05BB14A1" w14:textId="6AE407F8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Tillers/ Plant</w:t>
            </w:r>
          </w:p>
        </w:tc>
        <w:tc>
          <w:tcPr>
            <w:tcW w:w="900" w:type="dxa"/>
            <w:noWrap/>
            <w:vAlign w:val="center"/>
          </w:tcPr>
          <w:p w14:paraId="751321A0" w14:textId="64F2456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9FDFFB7" w14:textId="7B0E4A3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04814C8" w14:textId="2D0D7BB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0851F588" w14:textId="2DEC607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B4510B6" w14:textId="3E78291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39EF9B3" w14:textId="3548AAD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54C33497" w14:textId="77777777" w:rsidTr="002F704F">
        <w:trPr>
          <w:trHeight w:val="255"/>
        </w:trPr>
        <w:tc>
          <w:tcPr>
            <w:tcW w:w="2790" w:type="dxa"/>
            <w:noWrap/>
          </w:tcPr>
          <w:p w14:paraId="05539B07" w14:textId="2D6B249D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-a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736F0DD1" w14:textId="0E5451B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41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06720690" w14:textId="36C3AF7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75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5F726AB2" w14:textId="55EFE33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43742B32" w14:textId="751DA76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76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AA9F2A8" w14:textId="109BFDA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40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4CEFA89" w14:textId="620DDF5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536E3C00" w14:textId="6BF32B40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Grains/ Main spike</w:t>
            </w:r>
          </w:p>
        </w:tc>
        <w:tc>
          <w:tcPr>
            <w:tcW w:w="900" w:type="dxa"/>
            <w:noWrap/>
            <w:vAlign w:val="center"/>
          </w:tcPr>
          <w:p w14:paraId="4700AADC" w14:textId="5EC1FB0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3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FA7921C" w14:textId="0D85C39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7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A9D345B" w14:textId="794EEAF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5BEE6E62" w14:textId="087C8DB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8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650D91F2" w14:textId="2D563F5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2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4A4E3C7" w14:textId="3FCEABB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793BA5" w:rsidRPr="002F704F" w14:paraId="381DCF34" w14:textId="77777777" w:rsidTr="002F704F">
        <w:trPr>
          <w:trHeight w:val="277"/>
        </w:trPr>
        <w:tc>
          <w:tcPr>
            <w:tcW w:w="2790" w:type="dxa"/>
            <w:noWrap/>
          </w:tcPr>
          <w:p w14:paraId="5FC562E4" w14:textId="7A252064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-b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326F9D18" w14:textId="7D0E9C2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4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7EEA7A81" w14:textId="3C5551E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5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046AB070" w14:textId="6EEC0D0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0BFF58AF" w14:textId="1F1B520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6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DF9FA8E" w14:textId="6ED110D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3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A0DF047" w14:textId="493E523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63C7B3B3" w14:textId="2860895F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Grains/ Plant</w:t>
            </w:r>
          </w:p>
        </w:tc>
        <w:tc>
          <w:tcPr>
            <w:tcW w:w="900" w:type="dxa"/>
            <w:noWrap/>
            <w:vAlign w:val="center"/>
          </w:tcPr>
          <w:p w14:paraId="7F45C70B" w14:textId="2FCFB2D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6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2F1FC37" w14:textId="1B3680D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35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8659058" w14:textId="6398483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3B5F2296" w14:textId="0F5CD62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87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BBEAB2F" w14:textId="75A91EC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54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CBA09FB" w14:textId="769E220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793BA5" w:rsidRPr="002F704F" w14:paraId="7CCC6BD9" w14:textId="77777777" w:rsidTr="002F704F">
        <w:trPr>
          <w:trHeight w:val="255"/>
        </w:trPr>
        <w:tc>
          <w:tcPr>
            <w:tcW w:w="2790" w:type="dxa"/>
            <w:noWrap/>
          </w:tcPr>
          <w:p w14:paraId="6AA2E2D1" w14:textId="4BB9333C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arotenoids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05E45F78" w14:textId="4FEAF9B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8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252F3585" w14:textId="4319FB1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9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1F24E844" w14:textId="70BD3FF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65EF2DFA" w14:textId="0138983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8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3C3AF48" w14:textId="04A065F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0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528205E" w14:textId="76E3FB1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0F6E8D5E" w14:textId="27FAEAD2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Spikes/ Plant</w:t>
            </w:r>
          </w:p>
        </w:tc>
        <w:tc>
          <w:tcPr>
            <w:tcW w:w="900" w:type="dxa"/>
            <w:noWrap/>
            <w:vAlign w:val="center"/>
          </w:tcPr>
          <w:p w14:paraId="1F32131C" w14:textId="3D2FD57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F13E958" w14:textId="6213977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9EBBC73" w14:textId="64173B0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03A93556" w14:textId="693BD31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0D6FE881" w14:textId="01D94DC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2a</w:t>
            </w:r>
          </w:p>
        </w:tc>
        <w:tc>
          <w:tcPr>
            <w:tcW w:w="810" w:type="dxa"/>
            <w:vAlign w:val="center"/>
          </w:tcPr>
          <w:p w14:paraId="1937628D" w14:textId="2B8C809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4F6F5F88" w14:textId="77777777" w:rsidTr="002F704F">
        <w:trPr>
          <w:trHeight w:val="255"/>
        </w:trPr>
        <w:tc>
          <w:tcPr>
            <w:tcW w:w="2790" w:type="dxa"/>
            <w:noWrap/>
          </w:tcPr>
          <w:p w14:paraId="49525F9D" w14:textId="6E4D4B05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otal Chlorophylls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990" w:type="dxa"/>
            <w:noWrap/>
            <w:vAlign w:val="center"/>
          </w:tcPr>
          <w:p w14:paraId="782AE692" w14:textId="3AE7AE4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5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20DC5565" w14:textId="48531B1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01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3FC4BBF7" w14:textId="274B4F4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796BB603" w14:textId="43B813E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02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43295A4" w14:textId="4A071C6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54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13A3747F" w14:textId="2325752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00B8DD4B" w14:textId="42473F45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let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/ Main spike</w:t>
            </w:r>
          </w:p>
        </w:tc>
        <w:tc>
          <w:tcPr>
            <w:tcW w:w="900" w:type="dxa"/>
            <w:noWrap/>
            <w:vAlign w:val="center"/>
          </w:tcPr>
          <w:p w14:paraId="4F0E3FB7" w14:textId="2DA1625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0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0AF3588" w14:textId="5F7015E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2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CA596D9" w14:textId="6A40353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4798C0CC" w14:textId="4D37176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2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A293444" w14:textId="1A453A3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0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9C6EC98" w14:textId="482E327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10ED6405" w14:textId="77777777" w:rsidTr="002F704F">
        <w:trPr>
          <w:trHeight w:val="255"/>
        </w:trPr>
        <w:tc>
          <w:tcPr>
            <w:tcW w:w="2790" w:type="dxa"/>
            <w:noWrap/>
          </w:tcPr>
          <w:p w14:paraId="7EB0B5DA" w14:textId="16C1156A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-a/ b</w:t>
            </w:r>
          </w:p>
        </w:tc>
        <w:tc>
          <w:tcPr>
            <w:tcW w:w="990" w:type="dxa"/>
            <w:noWrap/>
            <w:vAlign w:val="center"/>
          </w:tcPr>
          <w:p w14:paraId="5C3D570B" w14:textId="60564BE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87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38411BBC" w14:textId="358B09E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99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34D1D3DD" w14:textId="0F2D365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70B99395" w14:textId="0BF9857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90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A5FB437" w14:textId="5B25789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95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49169D6" w14:textId="6F0C4F7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520" w:type="dxa"/>
            <w:noWrap/>
          </w:tcPr>
          <w:p w14:paraId="39961800" w14:textId="0937F10F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let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/ plant</w:t>
            </w:r>
          </w:p>
        </w:tc>
        <w:tc>
          <w:tcPr>
            <w:tcW w:w="900" w:type="dxa"/>
            <w:noWrap/>
            <w:vAlign w:val="center"/>
          </w:tcPr>
          <w:p w14:paraId="4E2388FF" w14:textId="3203FD0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6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44B860A" w14:textId="311FEAF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2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061FA96" w14:textId="3C4739C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69D714DF" w14:textId="1AA1887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6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7B489AAE" w14:textId="3059930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2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B630617" w14:textId="2F51F01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</w:tr>
      <w:tr w:rsidR="00793BA5" w:rsidRPr="002F704F" w14:paraId="5D9A77BA" w14:textId="77777777" w:rsidTr="002F704F">
        <w:trPr>
          <w:trHeight w:val="255"/>
        </w:trPr>
        <w:tc>
          <w:tcPr>
            <w:tcW w:w="2790" w:type="dxa"/>
            <w:noWrap/>
          </w:tcPr>
          <w:p w14:paraId="7E22C81D" w14:textId="4A6AF516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arotenoids/ Total Chlorophylls</w:t>
            </w:r>
          </w:p>
        </w:tc>
        <w:tc>
          <w:tcPr>
            <w:tcW w:w="990" w:type="dxa"/>
            <w:noWrap/>
            <w:vAlign w:val="center"/>
          </w:tcPr>
          <w:p w14:paraId="1763F880" w14:textId="44750D4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39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7140F2A1" w14:textId="54647C5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1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vAlign w:val="center"/>
          </w:tcPr>
          <w:p w14:paraId="63A90A2A" w14:textId="5489FEB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66F7DAE0" w14:textId="2DFE87F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9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D94B99D" w14:textId="0F9B45D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41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DA187A3" w14:textId="4651F44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18DD5C9F" w14:textId="00FEB1CA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Main Spike Mass (g)</w:t>
            </w:r>
          </w:p>
        </w:tc>
        <w:tc>
          <w:tcPr>
            <w:tcW w:w="900" w:type="dxa"/>
            <w:noWrap/>
            <w:vAlign w:val="center"/>
          </w:tcPr>
          <w:p w14:paraId="7F370285" w14:textId="6ADC01F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C68A272" w14:textId="04471A7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52CF29D" w14:textId="137F7DB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vAlign w:val="center"/>
          </w:tcPr>
          <w:p w14:paraId="38644CF9" w14:textId="16CA6BE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7AE9C16C" w14:textId="31BD1C4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4AE4BAF" w14:textId="75758B4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220AA363" w14:textId="77777777" w:rsidTr="002F704F">
        <w:trPr>
          <w:trHeight w:val="255"/>
        </w:trPr>
        <w:tc>
          <w:tcPr>
            <w:tcW w:w="2790" w:type="dxa"/>
            <w:noWrap/>
          </w:tcPr>
          <w:p w14:paraId="09EFFDDB" w14:textId="05272DC5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 Stability Index %</w:t>
            </w:r>
          </w:p>
        </w:tc>
        <w:tc>
          <w:tcPr>
            <w:tcW w:w="990" w:type="dxa"/>
            <w:noWrap/>
            <w:vAlign w:val="center"/>
          </w:tcPr>
          <w:p w14:paraId="56EA6185" w14:textId="4967025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78AC1689" w14:textId="19DBB31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7CE98332" w14:textId="4CFCC5C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vAlign w:val="center"/>
          </w:tcPr>
          <w:p w14:paraId="255B1811" w14:textId="35B6017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2B7043E" w14:textId="26F058A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22A7D9D" w14:textId="5114420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2321C7A1" w14:textId="3B53CE2E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rain Yield/ Main Spike (g)</w:t>
            </w:r>
          </w:p>
        </w:tc>
        <w:tc>
          <w:tcPr>
            <w:tcW w:w="900" w:type="dxa"/>
            <w:noWrap/>
            <w:vAlign w:val="center"/>
          </w:tcPr>
          <w:p w14:paraId="61F42BED" w14:textId="2896B93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F460507" w14:textId="2BBB6F9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C3BC6E4" w14:textId="1D070F8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10" w:type="dxa"/>
            <w:noWrap/>
            <w:vAlign w:val="center"/>
          </w:tcPr>
          <w:p w14:paraId="4C4A01A7" w14:textId="610DCC5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E2E4201" w14:textId="35175CA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FA6EE23" w14:textId="396D47F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6B003F70" w14:textId="77777777" w:rsidTr="002F704F">
        <w:trPr>
          <w:trHeight w:val="255"/>
        </w:trPr>
        <w:tc>
          <w:tcPr>
            <w:tcW w:w="2790" w:type="dxa"/>
            <w:noWrap/>
          </w:tcPr>
          <w:p w14:paraId="0D2ACB4F" w14:textId="4A3DD180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A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3DC64DF9" w14:textId="459A6B7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7BAA0CBD" w14:textId="55054D6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1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45B7B335" w14:textId="183B8E2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3362DE88" w14:textId="217C07B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3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72FFDEEB" w14:textId="1678DBB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D17E391" w14:textId="1136976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788217CD" w14:textId="053F5894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100 kernel Mass (g)</w:t>
            </w:r>
          </w:p>
        </w:tc>
        <w:tc>
          <w:tcPr>
            <w:tcW w:w="900" w:type="dxa"/>
            <w:noWrap/>
            <w:vAlign w:val="center"/>
          </w:tcPr>
          <w:p w14:paraId="31D8036B" w14:textId="6EF4CE8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707E1BC" w14:textId="5659B43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46BB62D" w14:textId="32EB886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03389DC4" w14:textId="3A1238C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2E090B45" w14:textId="1C22592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4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C023036" w14:textId="306D828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2B897835" w14:textId="77777777" w:rsidTr="002F704F">
        <w:trPr>
          <w:trHeight w:val="255"/>
        </w:trPr>
        <w:tc>
          <w:tcPr>
            <w:tcW w:w="2790" w:type="dxa"/>
            <w:noWrap/>
          </w:tcPr>
          <w:p w14:paraId="038E91E5" w14:textId="16FBD72A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E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0F7FA861" w14:textId="607467A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2F6B4ED5" w14:textId="1844ACE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42BC00B2" w14:textId="3FCA210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417372CC" w14:textId="6945A9E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507D68D" w14:textId="3AC12E0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18BE9BEB" w14:textId="765C455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63703ECA" w14:textId="311237B8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Biological Yield/ Plant (g)</w:t>
            </w:r>
          </w:p>
        </w:tc>
        <w:tc>
          <w:tcPr>
            <w:tcW w:w="900" w:type="dxa"/>
            <w:noWrap/>
            <w:vAlign w:val="center"/>
          </w:tcPr>
          <w:p w14:paraId="6425C2F7" w14:textId="3A50412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17B57A0A" w14:textId="628BE35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1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8179239" w14:textId="10DCD9D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2B515E37" w14:textId="5059244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8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6B981EB9" w14:textId="4D6A853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3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5DF88A2" w14:textId="7436362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5ACCFB44" w14:textId="77777777" w:rsidTr="002F704F">
        <w:trPr>
          <w:trHeight w:val="255"/>
        </w:trPr>
        <w:tc>
          <w:tcPr>
            <w:tcW w:w="2790" w:type="dxa"/>
            <w:noWrap/>
          </w:tcPr>
          <w:p w14:paraId="53D55C6C" w14:textId="2622E87F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WUE</w:t>
            </w:r>
            <w:proofErr w:type="spellEnd"/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3B478CE7" w14:textId="14FC844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42F54273" w14:textId="366AA12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1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56030906" w14:textId="4860CFD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810" w:type="dxa"/>
            <w:noWrap/>
            <w:vAlign w:val="center"/>
          </w:tcPr>
          <w:p w14:paraId="4D7DFD73" w14:textId="2250146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75710F8C" w14:textId="3F6CF62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.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D6E67D9" w14:textId="4CDC96B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520" w:type="dxa"/>
            <w:noWrap/>
          </w:tcPr>
          <w:p w14:paraId="5F929837" w14:textId="7AC6A1C1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traw Yield/ Plant (g)</w:t>
            </w:r>
          </w:p>
        </w:tc>
        <w:tc>
          <w:tcPr>
            <w:tcW w:w="900" w:type="dxa"/>
            <w:noWrap/>
            <w:vAlign w:val="center"/>
          </w:tcPr>
          <w:p w14:paraId="15E67284" w14:textId="3C4D187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4C3E115" w14:textId="290AC58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1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99EC623" w14:textId="039EFC8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4B23E895" w14:textId="2CBD111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3B9E7AFD" w14:textId="10A299F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9E1141A" w14:textId="5EC9968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50E96E39" w14:textId="77777777" w:rsidTr="002F704F">
        <w:trPr>
          <w:trHeight w:val="255"/>
        </w:trPr>
        <w:tc>
          <w:tcPr>
            <w:tcW w:w="2790" w:type="dxa"/>
            <w:noWrap/>
          </w:tcPr>
          <w:p w14:paraId="04D04708" w14:textId="7BC3FCB1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s</w:t>
            </w:r>
          </w:p>
        </w:tc>
        <w:tc>
          <w:tcPr>
            <w:tcW w:w="990" w:type="dxa"/>
            <w:noWrap/>
            <w:vAlign w:val="center"/>
          </w:tcPr>
          <w:p w14:paraId="4541C3E4" w14:textId="0B42E73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0704CE55" w14:textId="4134378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2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5E6C57D0" w14:textId="451373C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7D71A498" w14:textId="26CFB70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BC459DA" w14:textId="797E8A3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1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6B7B2C7" w14:textId="458E8CD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505220B5" w14:textId="599517F8" w:rsidR="00793BA5" w:rsidRPr="002F704F" w:rsidRDefault="00793BA5" w:rsidP="00793BA5">
            <w:pPr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Economic Yield/ plant (g)</w:t>
            </w:r>
          </w:p>
        </w:tc>
        <w:tc>
          <w:tcPr>
            <w:tcW w:w="900" w:type="dxa"/>
            <w:noWrap/>
            <w:vAlign w:val="center"/>
          </w:tcPr>
          <w:p w14:paraId="79BDA43B" w14:textId="0EDBD19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B525B86" w14:textId="4E02E70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0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18E19B2" w14:textId="054BA47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637C786F" w14:textId="52B3646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3925320F" w14:textId="06CACEA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2FE4D54" w14:textId="76A13AD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7498CF4A" w14:textId="77777777" w:rsidTr="002F704F">
        <w:trPr>
          <w:trHeight w:val="255"/>
        </w:trPr>
        <w:tc>
          <w:tcPr>
            <w:tcW w:w="2790" w:type="dxa"/>
            <w:noWrap/>
          </w:tcPr>
          <w:p w14:paraId="26367153" w14:textId="396F0379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11A65738" w14:textId="53DB9A1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3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356CBF8F" w14:textId="2038A5B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9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vAlign w:val="center"/>
          </w:tcPr>
          <w:p w14:paraId="27FD9DFA" w14:textId="164E7ED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47A24F2B" w14:textId="09FF180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6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38C40C2C" w14:textId="01DB094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5413CEDF" w14:textId="08BF2F2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16F42784" w14:textId="7E753357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rop yield/ Plant (g)</w:t>
            </w:r>
          </w:p>
        </w:tc>
        <w:tc>
          <w:tcPr>
            <w:tcW w:w="900" w:type="dxa"/>
            <w:noWrap/>
            <w:vAlign w:val="center"/>
          </w:tcPr>
          <w:p w14:paraId="2F9CB903" w14:textId="2EB4481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A727B90" w14:textId="77E41BE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2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4FB0421" w14:textId="41F00FC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2CDA1E09" w14:textId="6EE4A2D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1.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6BF1403" w14:textId="2C7819BD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2B6FA1A4" w14:textId="225C57D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45B6BED0" w14:textId="77777777" w:rsidTr="002F704F">
        <w:trPr>
          <w:trHeight w:val="255"/>
        </w:trPr>
        <w:tc>
          <w:tcPr>
            <w:tcW w:w="2790" w:type="dxa"/>
            <w:noWrap/>
          </w:tcPr>
          <w:p w14:paraId="25554B5C" w14:textId="59DB0499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(µmol 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5438DD77" w14:textId="06C7ED7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2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2494FE4A" w14:textId="0CD8F90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4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02EC317B" w14:textId="5C6542F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3A32F1EF" w14:textId="62C28A0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4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F7824C8" w14:textId="380E78F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01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F27FE06" w14:textId="2981242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4C48FF33" w14:textId="62095BA8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Evapotranspiration Eff.</w:t>
            </w:r>
          </w:p>
        </w:tc>
        <w:tc>
          <w:tcPr>
            <w:tcW w:w="900" w:type="dxa"/>
            <w:noWrap/>
            <w:vAlign w:val="center"/>
          </w:tcPr>
          <w:p w14:paraId="27732B42" w14:textId="46EDB07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084F53C1" w14:textId="0D09E7FC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64CBF3E" w14:textId="319A8D9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2951AD34" w14:textId="6C2891A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3D6E6B26" w14:textId="0F00D933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501160AD" w14:textId="4BA2192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7AFFD431" w14:textId="77777777" w:rsidTr="002F704F">
        <w:trPr>
          <w:trHeight w:val="255"/>
        </w:trPr>
        <w:tc>
          <w:tcPr>
            <w:tcW w:w="2790" w:type="dxa"/>
            <w:noWrap/>
          </w:tcPr>
          <w:p w14:paraId="0EC315F8" w14:textId="03A717DB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i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90" w:type="dxa"/>
            <w:noWrap/>
            <w:vAlign w:val="center"/>
          </w:tcPr>
          <w:p w14:paraId="6D2E8DDA" w14:textId="26FAC7D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4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2E04DE54" w14:textId="76B5DB4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66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vAlign w:val="center"/>
          </w:tcPr>
          <w:p w14:paraId="0BD2195B" w14:textId="33C5F7E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16236D8F" w14:textId="5A224F2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97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82ED4F3" w14:textId="04DF3E8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1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7AC4B7C" w14:textId="5A554B2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57D8D2C0" w14:textId="326EA6AF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WUE for Grain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g 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3419EF82" w14:textId="67A8595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0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62062D4F" w14:textId="56CFCD7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22051CCC" w14:textId="11362E6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392E8392" w14:textId="08E4ADB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87A3A20" w14:textId="6DB8B99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1414BF69" w14:textId="24AD109E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617EA479" w14:textId="77777777" w:rsidTr="002F704F">
        <w:trPr>
          <w:trHeight w:val="255"/>
        </w:trPr>
        <w:tc>
          <w:tcPr>
            <w:tcW w:w="2790" w:type="dxa"/>
            <w:noWrap/>
          </w:tcPr>
          <w:p w14:paraId="437C4CB8" w14:textId="1F8D0A6D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i/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)</w:t>
            </w:r>
          </w:p>
        </w:tc>
        <w:tc>
          <w:tcPr>
            <w:tcW w:w="990" w:type="dxa"/>
            <w:noWrap/>
            <w:vAlign w:val="center"/>
          </w:tcPr>
          <w:p w14:paraId="1297FE7F" w14:textId="0CC99F66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4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vAlign w:val="center"/>
          </w:tcPr>
          <w:p w14:paraId="6C0B04D5" w14:textId="3E74431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5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7DC55024" w14:textId="4CC46FC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810" w:type="dxa"/>
            <w:noWrap/>
            <w:vAlign w:val="center"/>
          </w:tcPr>
          <w:p w14:paraId="15A08385" w14:textId="55FF71EB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49E24455" w14:textId="73D905E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5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08644181" w14:textId="1531069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0931B66D" w14:textId="6963BE9C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WUE for Biomass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g 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53302ECA" w14:textId="7C37BD3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1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7A7FE840" w14:textId="39A0CF69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17FDDC88" w14:textId="669ECB6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01021BDC" w14:textId="683ED80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3.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48F38137" w14:textId="189C14C2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2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0B100F6" w14:textId="1E63507F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371623A8" w14:textId="77777777" w:rsidTr="002F704F">
        <w:trPr>
          <w:trHeight w:val="255"/>
        </w:trPr>
        <w:tc>
          <w:tcPr>
            <w:tcW w:w="2790" w:type="dxa"/>
            <w:noWrap/>
          </w:tcPr>
          <w:p w14:paraId="52789E42" w14:textId="2346E497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SS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noWrap/>
            <w:vAlign w:val="center"/>
          </w:tcPr>
          <w:p w14:paraId="785C1DD1" w14:textId="1213E2D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.9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vAlign w:val="center"/>
          </w:tcPr>
          <w:p w14:paraId="00F0E4F3" w14:textId="40933BE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.10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vAlign w:val="center"/>
          </w:tcPr>
          <w:p w14:paraId="348BE1DF" w14:textId="26FFE4E1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7564E633" w14:textId="1D08AC1A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6.9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AE03517" w14:textId="5742567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8.2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46618DA5" w14:textId="14D6862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520" w:type="dxa"/>
            <w:noWrap/>
          </w:tcPr>
          <w:p w14:paraId="2783C810" w14:textId="01191E1D" w:rsidR="00793BA5" w:rsidRPr="002F704F" w:rsidRDefault="00793BA5" w:rsidP="00793BA5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grain TC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d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wt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059ECE7B" w14:textId="64677880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18.3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3863EECB" w14:textId="3FB96307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79.8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Align w:val="center"/>
          </w:tcPr>
          <w:p w14:paraId="6CCCBEBB" w14:textId="74EE322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noWrap/>
            <w:vAlign w:val="center"/>
          </w:tcPr>
          <w:p w14:paraId="05BDF5BC" w14:textId="4DDC1A65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85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vAlign w:val="center"/>
          </w:tcPr>
          <w:p w14:paraId="6388F30E" w14:textId="103EC084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713.1</w:t>
            </w: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vAlign w:val="center"/>
          </w:tcPr>
          <w:p w14:paraId="17E13E0C" w14:textId="6313DC78" w:rsidR="00793BA5" w:rsidRPr="002F704F" w:rsidRDefault="00793BA5" w:rsidP="002F704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2F5ED579" w14:textId="77777777" w:rsidTr="002F704F">
        <w:trPr>
          <w:trHeight w:val="135"/>
        </w:trPr>
        <w:tc>
          <w:tcPr>
            <w:tcW w:w="2790" w:type="dxa"/>
            <w:tcBorders>
              <w:bottom w:val="single" w:sz="12" w:space="0" w:color="auto"/>
            </w:tcBorders>
            <w:noWrap/>
          </w:tcPr>
          <w:p w14:paraId="6762C0F1" w14:textId="5BEB1076" w:rsidR="00793BA5" w:rsidRPr="002F704F" w:rsidRDefault="00793BA5" w:rsidP="00793BA5">
            <w:pPr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-----------------------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center"/>
          </w:tcPr>
          <w:p w14:paraId="5290C061" w14:textId="20C9641A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1631397C" w14:textId="7679FF3E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79770144" w14:textId="41FC5432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14:paraId="657888E2" w14:textId="380C2EB9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5C28379E" w14:textId="4BCF3BA5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0DEA895C" w14:textId="04E561F6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noWrap/>
          </w:tcPr>
          <w:p w14:paraId="79A4438B" w14:textId="40F6997F" w:rsidR="00793BA5" w:rsidRPr="002F704F" w:rsidRDefault="00793BA5" w:rsidP="00793BA5">
            <w:pPr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grain TP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d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wt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</w:tcPr>
          <w:p w14:paraId="2DC02362" w14:textId="20D19BDC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95.6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3F1A320E" w14:textId="24AAB428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125.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6AFF198D" w14:textId="7106755A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vAlign w:val="center"/>
          </w:tcPr>
          <w:p w14:paraId="57842797" w14:textId="22CF9CDB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102.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03EF9EF4" w14:textId="58971884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118.6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1AB1BAFA" w14:textId="0BFDDA9D" w:rsidR="00793BA5" w:rsidRPr="002F704F" w:rsidRDefault="00793BA5" w:rsidP="002F704F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</w:tbl>
    <w:p w14:paraId="06DD85E3" w14:textId="77777777" w:rsidR="00665FF8" w:rsidRPr="002F704F" w:rsidRDefault="00665FF8" w:rsidP="00427538">
      <w:pPr>
        <w:spacing w:after="0" w:line="240" w:lineRule="auto"/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</w:pPr>
    </w:p>
    <w:p w14:paraId="0535CE96" w14:textId="37EAA4E9" w:rsidR="006228F6" w:rsidRPr="002F704F" w:rsidRDefault="006228F6" w:rsidP="002F704F">
      <w:pPr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The data were represented as mean values, different superscript alphabetical letters refer to significant variation with the least significant difference (LSD) at </w:t>
      </w:r>
      <w:r w:rsidRPr="002F704F">
        <w:rPr>
          <w:rFonts w:asciiTheme="majorBidi" w:eastAsia="Times New Roman" w:hAnsiTheme="majorBidi" w:cstheme="majorBidi"/>
          <w:bCs/>
          <w:i/>
          <w:iCs/>
          <w:color w:val="000000"/>
          <w:sz w:val="20"/>
          <w:szCs w:val="20"/>
        </w:rPr>
        <w:t xml:space="preserve">p </w:t>
      </w: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≤ 0.05. The low, moderate, and high degrees of significance are indicated by *, **, and ***, while the non-significant difference is abbreviated as ns.</w:t>
      </w:r>
      <w:r w:rsidR="002F704F" w:rsidRPr="002F704F">
        <w:rPr>
          <w:rFonts w:asciiTheme="majorBidi" w:eastAsia="Times New Roman" w:hAnsiTheme="majorBidi" w:cstheme="majorBidi"/>
          <w:color w:val="000000"/>
          <w:sz w:val="20"/>
          <w:szCs w:val="20"/>
          <w:lang w:val="en-GB"/>
        </w:rPr>
        <w:t xml:space="preserve"> Abbreviations: </w:t>
      </w:r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  <w:lang w:val="en-GB"/>
        </w:rPr>
        <w:t>Dist. H</w:t>
      </w:r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  <w:vertAlign w:val="subscript"/>
          <w:lang w:val="en-GB"/>
        </w:rPr>
        <w:t>2</w:t>
      </w:r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  <w:lang w:val="en-GB"/>
        </w:rPr>
        <w:t>O (Distilled water), SPAE (</w:t>
      </w:r>
      <w:r w:rsidR="002F704F" w:rsidRPr="002F704F">
        <w:rPr>
          <w:rFonts w:asciiTheme="majorBidi" w:eastAsia="Times New Roman" w:hAnsiTheme="majorBidi" w:cstheme="majorBidi"/>
          <w:bCs/>
          <w:i/>
          <w:iCs/>
          <w:color w:val="000000"/>
          <w:sz w:val="20"/>
          <w:szCs w:val="20"/>
          <w:lang w:val="en-GB"/>
        </w:rPr>
        <w:t>Spirulina platensis</w:t>
      </w:r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  <w:lang w:val="en-GB"/>
        </w:rPr>
        <w:t xml:space="preserve"> aqueous extract), NI (normal irrigation), D (drought),</w:t>
      </w:r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 A (photosynthesis rate), E (transpiration rate), </w:t>
      </w:r>
      <w:proofErr w:type="spellStart"/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pWUE</w:t>
      </w:r>
      <w:proofErr w:type="spellEnd"/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 (photosynthetic water use efficiency), Ls (stomatal limitation), </w:t>
      </w:r>
      <w:proofErr w:type="spellStart"/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gs</w:t>
      </w:r>
      <w:proofErr w:type="spellEnd"/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 (stomatal conductance), gm (mesophyll conductance), Ci (intercellular CO₂ concentration), TSS (total soluble sugars), TC (total carbohydrate content), Eff. (efficiency), and WUE (water use efficiency).</w:t>
      </w:r>
    </w:p>
    <w:p w14:paraId="6B4E0593" w14:textId="481F3913" w:rsidR="00F8301C" w:rsidRPr="002F704F" w:rsidRDefault="00F8301C">
      <w:pPr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sectPr w:rsidR="00F8301C" w:rsidRPr="002F704F" w:rsidSect="00813B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6087A5" w14:textId="11263D98" w:rsidR="00427538" w:rsidRDefault="0078594A" w:rsidP="001007CC">
      <w:pPr>
        <w:spacing w:after="200" w:line="240" w:lineRule="auto"/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</w:pPr>
      <w:r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lastRenderedPageBreak/>
        <w:t>Supplementary Table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begin"/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instrText xml:space="preserve"> SEQ Table \* ARABIC </w:instrTex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separate"/>
      </w:r>
      <w:r w:rsidR="00427538" w:rsidRPr="002F704F">
        <w:rPr>
          <w:rFonts w:asciiTheme="majorBidi" w:eastAsia="Calibri" w:hAnsiTheme="majorBidi" w:cstheme="majorBidi"/>
          <w:noProof/>
          <w:color w:val="44546A"/>
          <w:kern w:val="0"/>
          <w:sz w:val="20"/>
          <w:szCs w:val="20"/>
          <w14:ligatures w14:val="none"/>
        </w:rPr>
        <w:t>3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end"/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 Interaction effect of </w:t>
      </w:r>
      <w:r w:rsidR="003E2CD9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grain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priming and </w:t>
      </w:r>
      <w:r w:rsidR="00533509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watering level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on 49 </w:t>
      </w:r>
      <w:r w:rsidR="001007CC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morpho-physiological, and biochemical parameters 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of </w:t>
      </w:r>
      <w:proofErr w:type="spellStart"/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Shandawel</w:t>
      </w:r>
      <w:proofErr w:type="spellEnd"/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1 cultivar.</w:t>
      </w:r>
    </w:p>
    <w:tbl>
      <w:tblPr>
        <w:tblStyle w:val="PlainTable41"/>
        <w:tblW w:w="7824" w:type="dxa"/>
        <w:jc w:val="center"/>
        <w:tblLook w:val="0600" w:firstRow="0" w:lastRow="0" w:firstColumn="0" w:lastColumn="0" w:noHBand="1" w:noVBand="1"/>
      </w:tblPr>
      <w:tblGrid>
        <w:gridCol w:w="2790"/>
        <w:gridCol w:w="1305"/>
        <w:gridCol w:w="2784"/>
        <w:gridCol w:w="945"/>
      </w:tblGrid>
      <w:tr w:rsidR="00E21D52" w:rsidRPr="002F704F" w14:paraId="092C8876" w14:textId="77777777" w:rsidTr="00E21D52">
        <w:trPr>
          <w:trHeight w:val="254"/>
          <w:jc w:val="center"/>
        </w:trPr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D75764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</w:tcPr>
          <w:p w14:paraId="74404AA7" w14:textId="1F5403F6" w:rsidR="00E21D52" w:rsidRPr="002F704F" w:rsidRDefault="003E2CD9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in</w:t>
            </w:r>
            <w:r w:rsidR="00E21D52"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iming</w:t>
            </w:r>
          </w:p>
          <w:p w14:paraId="617CD2C4" w14:textId="77777777" w:rsidR="00E21D52" w:rsidRPr="002F704F" w:rsidRDefault="00E21D52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×</w:t>
            </w:r>
          </w:p>
          <w:p w14:paraId="0CAE8AD7" w14:textId="77777777" w:rsidR="00E21D52" w:rsidRPr="002F704F" w:rsidRDefault="00E21D52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Watering Level</w:t>
            </w:r>
          </w:p>
        </w:tc>
        <w:tc>
          <w:tcPr>
            <w:tcW w:w="27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110138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</w:tcPr>
          <w:p w14:paraId="6A689423" w14:textId="7548CAAC" w:rsidR="00E21D52" w:rsidRPr="002F704F" w:rsidRDefault="003E2CD9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in</w:t>
            </w:r>
            <w:r w:rsidR="00E21D52"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iming</w:t>
            </w:r>
          </w:p>
          <w:p w14:paraId="4907F7E7" w14:textId="77777777" w:rsidR="00E21D52" w:rsidRPr="002F704F" w:rsidRDefault="00E21D52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×</w:t>
            </w:r>
          </w:p>
          <w:p w14:paraId="51BE360E" w14:textId="77777777" w:rsidR="00E21D52" w:rsidRPr="002F704F" w:rsidRDefault="00E21D52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Watering Level</w:t>
            </w:r>
          </w:p>
        </w:tc>
      </w:tr>
      <w:tr w:rsidR="00E21D52" w:rsidRPr="002F704F" w14:paraId="4EFEA423" w14:textId="77777777" w:rsidTr="00E21D52">
        <w:trPr>
          <w:trHeight w:val="254"/>
          <w:jc w:val="center"/>
        </w:trPr>
        <w:tc>
          <w:tcPr>
            <w:tcW w:w="2790" w:type="dxa"/>
            <w:tcBorders>
              <w:top w:val="single" w:sz="12" w:space="0" w:color="auto"/>
            </w:tcBorders>
            <w:noWrap/>
          </w:tcPr>
          <w:p w14:paraId="0C7BD463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Fresh mass (g)</w:t>
            </w:r>
          </w:p>
        </w:tc>
        <w:tc>
          <w:tcPr>
            <w:tcW w:w="1305" w:type="dxa"/>
            <w:tcBorders>
              <w:top w:val="single" w:sz="12" w:space="0" w:color="auto"/>
            </w:tcBorders>
          </w:tcPr>
          <w:p w14:paraId="058F9251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784" w:type="dxa"/>
            <w:tcBorders>
              <w:top w:val="single" w:sz="12" w:space="0" w:color="auto"/>
            </w:tcBorders>
            <w:noWrap/>
          </w:tcPr>
          <w:p w14:paraId="6FECD150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rehalose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6B26EA7D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E21D52" w:rsidRPr="002F704F" w14:paraId="2EF6D209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19EBADC1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Dry Mass (g)</w:t>
            </w:r>
          </w:p>
        </w:tc>
        <w:tc>
          <w:tcPr>
            <w:tcW w:w="1305" w:type="dxa"/>
          </w:tcPr>
          <w:p w14:paraId="01759331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84" w:type="dxa"/>
            <w:noWrap/>
          </w:tcPr>
          <w:p w14:paraId="169C7C9F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olysaccharides</w:t>
            </w:r>
            <w:r w:rsidRPr="002F704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45" w:type="dxa"/>
          </w:tcPr>
          <w:p w14:paraId="0C658D9F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E21D52" w:rsidRPr="002F704F" w14:paraId="157100B5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4DE4671E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Succulence Degree (mg </w:t>
            </w:r>
            <w:proofErr w:type="gram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2</w:t>
            </w:r>
            <w:proofErr w:type="gram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14:paraId="4E54C2CD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84" w:type="dxa"/>
            <w:noWrap/>
          </w:tcPr>
          <w:p w14:paraId="24C20CFD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TC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45" w:type="dxa"/>
          </w:tcPr>
          <w:p w14:paraId="43790992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E21D52" w:rsidRPr="002F704F" w14:paraId="5B34F446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2B34CAFD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Sclerophylly Degree (mg </w:t>
            </w:r>
            <w:proofErr w:type="gram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2</w:t>
            </w:r>
            <w:proofErr w:type="gram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14:paraId="235C1E55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84" w:type="dxa"/>
            <w:noWrap/>
          </w:tcPr>
          <w:p w14:paraId="2004753A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lant Height (cm)</w:t>
            </w:r>
          </w:p>
        </w:tc>
        <w:tc>
          <w:tcPr>
            <w:tcW w:w="945" w:type="dxa"/>
          </w:tcPr>
          <w:p w14:paraId="6611FD72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5EABA431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198C16EB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Water Content (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14:paraId="2E580805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84" w:type="dxa"/>
            <w:noWrap/>
          </w:tcPr>
          <w:p w14:paraId="023868B5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hoot Length (cm)</w:t>
            </w:r>
          </w:p>
        </w:tc>
        <w:tc>
          <w:tcPr>
            <w:tcW w:w="945" w:type="dxa"/>
          </w:tcPr>
          <w:p w14:paraId="4915A6C5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725A68F7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79C6C75C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Succulence Quotient (mg </w:t>
            </w:r>
            <w:proofErr w:type="gram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m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14:paraId="59DB1346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784" w:type="dxa"/>
            <w:noWrap/>
          </w:tcPr>
          <w:p w14:paraId="447F5233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 Length (cm)</w:t>
            </w:r>
          </w:p>
        </w:tc>
        <w:tc>
          <w:tcPr>
            <w:tcW w:w="945" w:type="dxa"/>
          </w:tcPr>
          <w:p w14:paraId="63814C56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70F9E204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1179B0E3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area (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14:paraId="0483B056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84" w:type="dxa"/>
            <w:noWrap/>
          </w:tcPr>
          <w:p w14:paraId="4B108BBD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eduncle Length (cm)</w:t>
            </w:r>
          </w:p>
        </w:tc>
        <w:tc>
          <w:tcPr>
            <w:tcW w:w="945" w:type="dxa"/>
          </w:tcPr>
          <w:p w14:paraId="54CDA9DA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E21D52" w:rsidRPr="002F704F" w14:paraId="1844948E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3D609AC8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Specific Area (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14:paraId="3E1EB0B7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84" w:type="dxa"/>
            <w:noWrap/>
          </w:tcPr>
          <w:p w14:paraId="3A6E2FF4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Tillers/ Plant</w:t>
            </w:r>
          </w:p>
        </w:tc>
        <w:tc>
          <w:tcPr>
            <w:tcW w:w="945" w:type="dxa"/>
          </w:tcPr>
          <w:p w14:paraId="30326474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068985AC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1A03B9F8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-a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14:paraId="1C022348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84" w:type="dxa"/>
            <w:noWrap/>
          </w:tcPr>
          <w:p w14:paraId="19103FE0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Grains/ Main spike</w:t>
            </w:r>
          </w:p>
        </w:tc>
        <w:tc>
          <w:tcPr>
            <w:tcW w:w="945" w:type="dxa"/>
          </w:tcPr>
          <w:p w14:paraId="1F6F2920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26B1CF2A" w14:textId="77777777" w:rsidTr="00E21D52">
        <w:trPr>
          <w:trHeight w:val="276"/>
          <w:jc w:val="center"/>
        </w:trPr>
        <w:tc>
          <w:tcPr>
            <w:tcW w:w="2790" w:type="dxa"/>
            <w:noWrap/>
          </w:tcPr>
          <w:p w14:paraId="64D9D12D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-b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14:paraId="133AA64F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84" w:type="dxa"/>
            <w:noWrap/>
          </w:tcPr>
          <w:p w14:paraId="4C0ADAF2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Grains/ Plant</w:t>
            </w:r>
          </w:p>
        </w:tc>
        <w:tc>
          <w:tcPr>
            <w:tcW w:w="945" w:type="dxa"/>
          </w:tcPr>
          <w:p w14:paraId="577E633C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144DCA41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0E6533FC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arotenoids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14:paraId="5B880716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84" w:type="dxa"/>
            <w:noWrap/>
          </w:tcPr>
          <w:p w14:paraId="0C84CE35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Spikes/ Plant</w:t>
            </w:r>
          </w:p>
        </w:tc>
        <w:tc>
          <w:tcPr>
            <w:tcW w:w="945" w:type="dxa"/>
          </w:tcPr>
          <w:p w14:paraId="5DE77A5A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4AE533BC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0754E740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otal Chlorophylls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05" w:type="dxa"/>
          </w:tcPr>
          <w:p w14:paraId="5F38283D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84" w:type="dxa"/>
            <w:noWrap/>
          </w:tcPr>
          <w:p w14:paraId="086C8986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let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/ Main spike</w:t>
            </w:r>
          </w:p>
        </w:tc>
        <w:tc>
          <w:tcPr>
            <w:tcW w:w="945" w:type="dxa"/>
          </w:tcPr>
          <w:p w14:paraId="46E49998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5011EACB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55FE9321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-a/ b</w:t>
            </w:r>
          </w:p>
        </w:tc>
        <w:tc>
          <w:tcPr>
            <w:tcW w:w="1305" w:type="dxa"/>
          </w:tcPr>
          <w:p w14:paraId="225F3F0B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784" w:type="dxa"/>
            <w:noWrap/>
          </w:tcPr>
          <w:p w14:paraId="3B024B9C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let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/ plant</w:t>
            </w:r>
          </w:p>
        </w:tc>
        <w:tc>
          <w:tcPr>
            <w:tcW w:w="945" w:type="dxa"/>
          </w:tcPr>
          <w:p w14:paraId="621B6581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E21D52" w:rsidRPr="002F704F" w14:paraId="39A6ECCD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5A693AEC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arotenoids/ Total Chlorophylls</w:t>
            </w:r>
          </w:p>
        </w:tc>
        <w:tc>
          <w:tcPr>
            <w:tcW w:w="1305" w:type="dxa"/>
          </w:tcPr>
          <w:p w14:paraId="12064D06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784" w:type="dxa"/>
            <w:noWrap/>
          </w:tcPr>
          <w:p w14:paraId="16C59821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Main Spike Mass (g)</w:t>
            </w:r>
          </w:p>
        </w:tc>
        <w:tc>
          <w:tcPr>
            <w:tcW w:w="945" w:type="dxa"/>
          </w:tcPr>
          <w:p w14:paraId="3569DF43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53DF7391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53D737AF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 Stability Index %</w:t>
            </w:r>
          </w:p>
        </w:tc>
        <w:tc>
          <w:tcPr>
            <w:tcW w:w="1305" w:type="dxa"/>
          </w:tcPr>
          <w:p w14:paraId="02800BCB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84" w:type="dxa"/>
            <w:noWrap/>
          </w:tcPr>
          <w:p w14:paraId="05512EB6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rain Yield/ Main Spike (g)</w:t>
            </w:r>
          </w:p>
        </w:tc>
        <w:tc>
          <w:tcPr>
            <w:tcW w:w="945" w:type="dxa"/>
          </w:tcPr>
          <w:p w14:paraId="1679A5EF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59A740E6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3E6163A5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A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39388A8E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784" w:type="dxa"/>
            <w:noWrap/>
          </w:tcPr>
          <w:p w14:paraId="49284CB7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100 kernel Mass (g)</w:t>
            </w:r>
          </w:p>
        </w:tc>
        <w:tc>
          <w:tcPr>
            <w:tcW w:w="945" w:type="dxa"/>
          </w:tcPr>
          <w:p w14:paraId="2A13EE3C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4FDD56FF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00718DE0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E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1F5C8772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84" w:type="dxa"/>
            <w:noWrap/>
          </w:tcPr>
          <w:p w14:paraId="3BC4D551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Biological Yield/ Plant (g)</w:t>
            </w:r>
          </w:p>
        </w:tc>
        <w:tc>
          <w:tcPr>
            <w:tcW w:w="945" w:type="dxa"/>
          </w:tcPr>
          <w:p w14:paraId="09384C8C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</w:tr>
      <w:tr w:rsidR="00E21D52" w:rsidRPr="002F704F" w14:paraId="5453ED97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795F610E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WUE</w:t>
            </w:r>
            <w:proofErr w:type="spellEnd"/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5B1B4FEB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84" w:type="dxa"/>
            <w:noWrap/>
          </w:tcPr>
          <w:p w14:paraId="41D5D1B3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traw Yield/ Plant (g)</w:t>
            </w:r>
          </w:p>
        </w:tc>
        <w:tc>
          <w:tcPr>
            <w:tcW w:w="945" w:type="dxa"/>
          </w:tcPr>
          <w:p w14:paraId="42DA8603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400B85FF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32CEA527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s</w:t>
            </w:r>
          </w:p>
        </w:tc>
        <w:tc>
          <w:tcPr>
            <w:tcW w:w="1305" w:type="dxa"/>
          </w:tcPr>
          <w:p w14:paraId="3CA2A734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84" w:type="dxa"/>
            <w:noWrap/>
          </w:tcPr>
          <w:p w14:paraId="46F54E28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Economic Yield/ plant (g)</w:t>
            </w:r>
          </w:p>
        </w:tc>
        <w:tc>
          <w:tcPr>
            <w:tcW w:w="945" w:type="dxa"/>
          </w:tcPr>
          <w:p w14:paraId="4BC42D52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07E13D5D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15204DFF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135CF89F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84" w:type="dxa"/>
            <w:noWrap/>
          </w:tcPr>
          <w:p w14:paraId="70BA9C16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rop yield/ Plant (g)</w:t>
            </w:r>
          </w:p>
        </w:tc>
        <w:tc>
          <w:tcPr>
            <w:tcW w:w="945" w:type="dxa"/>
          </w:tcPr>
          <w:p w14:paraId="4202FE44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</w:tr>
      <w:tr w:rsidR="00E21D52" w:rsidRPr="002F704F" w14:paraId="4350B1A4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66FBD746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(µmol 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05" w:type="dxa"/>
          </w:tcPr>
          <w:p w14:paraId="667E8500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784" w:type="dxa"/>
            <w:noWrap/>
          </w:tcPr>
          <w:p w14:paraId="1EC13269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Evapotranspiration Eff.</w:t>
            </w:r>
          </w:p>
        </w:tc>
        <w:tc>
          <w:tcPr>
            <w:tcW w:w="945" w:type="dxa"/>
          </w:tcPr>
          <w:p w14:paraId="74B79EB6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00F20068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09BBAE6F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i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5" w:type="dxa"/>
          </w:tcPr>
          <w:p w14:paraId="001F813D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84" w:type="dxa"/>
            <w:noWrap/>
          </w:tcPr>
          <w:p w14:paraId="53ADBB61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WUE for Grain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g 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5" w:type="dxa"/>
          </w:tcPr>
          <w:p w14:paraId="4AFA5740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56B88E2A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5F063433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i/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)</w:t>
            </w:r>
          </w:p>
        </w:tc>
        <w:tc>
          <w:tcPr>
            <w:tcW w:w="1305" w:type="dxa"/>
          </w:tcPr>
          <w:p w14:paraId="0C0D7EFE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784" w:type="dxa"/>
            <w:noWrap/>
          </w:tcPr>
          <w:p w14:paraId="7CCD9BE1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WUE for Biomass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g 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5" w:type="dxa"/>
          </w:tcPr>
          <w:p w14:paraId="76E1FD1F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E21D52" w:rsidRPr="002F704F" w14:paraId="217A4511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0132BD80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SS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305" w:type="dxa"/>
          </w:tcPr>
          <w:p w14:paraId="129C7B9E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784" w:type="dxa"/>
            <w:noWrap/>
          </w:tcPr>
          <w:p w14:paraId="183F2502" w14:textId="77777777" w:rsidR="00E21D52" w:rsidRPr="002F704F" w:rsidRDefault="00E21D52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grain TC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d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wt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5" w:type="dxa"/>
          </w:tcPr>
          <w:p w14:paraId="497B7D14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E21D52" w:rsidRPr="002F704F" w14:paraId="1C88BA7E" w14:textId="77777777" w:rsidTr="00E21D52">
        <w:trPr>
          <w:trHeight w:val="254"/>
          <w:jc w:val="center"/>
        </w:trPr>
        <w:tc>
          <w:tcPr>
            <w:tcW w:w="2790" w:type="dxa"/>
            <w:tcBorders>
              <w:bottom w:val="single" w:sz="12" w:space="0" w:color="auto"/>
            </w:tcBorders>
            <w:noWrap/>
          </w:tcPr>
          <w:p w14:paraId="6AB86268" w14:textId="77777777" w:rsidR="00E21D52" w:rsidRPr="002F704F" w:rsidRDefault="00E21D52" w:rsidP="00E21D5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-----------------------</w:t>
            </w: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3EA429B1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2784" w:type="dxa"/>
            <w:tcBorders>
              <w:bottom w:val="single" w:sz="12" w:space="0" w:color="auto"/>
            </w:tcBorders>
            <w:noWrap/>
          </w:tcPr>
          <w:p w14:paraId="3AE03315" w14:textId="77777777" w:rsidR="00E21D52" w:rsidRPr="002F704F" w:rsidRDefault="00E21D52" w:rsidP="00E21D5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grain TP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d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wt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461486EB" w14:textId="77777777" w:rsidR="00E21D52" w:rsidRPr="002F704F" w:rsidRDefault="00E21D52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</w:tbl>
    <w:p w14:paraId="12F21680" w14:textId="5B272B21" w:rsidR="006228F6" w:rsidRPr="002F704F" w:rsidRDefault="006228F6" w:rsidP="002F704F">
      <w:pPr>
        <w:spacing w:before="240"/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bookmarkStart w:id="4" w:name="_Hlk160533177"/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The low, moderate, and high degrees of significance are indicated by *, **, and ***, while the non-significant difference is abbreviated as ns.</w:t>
      </w:r>
      <w:r w:rsidR="002F704F" w:rsidRPr="002F704F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</w:t>
      </w:r>
      <w:r w:rsidR="002F704F" w:rsidRPr="002F704F">
        <w:rPr>
          <w:rFonts w:asciiTheme="majorBidi" w:eastAsia="Times New Roman" w:hAnsiTheme="majorBidi" w:cstheme="majorBidi"/>
          <w:color w:val="000000"/>
          <w:sz w:val="20"/>
          <w:szCs w:val="20"/>
          <w:lang w:val="en-GB"/>
        </w:rPr>
        <w:t xml:space="preserve">Abbreviations: </w:t>
      </w:r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A (photosynthesis rate), E (transpiration rate), </w:t>
      </w:r>
      <w:proofErr w:type="spellStart"/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pWUE</w:t>
      </w:r>
      <w:proofErr w:type="spellEnd"/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 (photosynthetic water use efficiency), Ls (stomatal limitation), </w:t>
      </w:r>
      <w:proofErr w:type="spellStart"/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gs</w:t>
      </w:r>
      <w:proofErr w:type="spellEnd"/>
      <w:r w:rsidR="002F704F"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 (stomatal conductance), gm (mesophyll conductance), Ci (intercellular CO₂ concentration), TSS (total soluble sugars), TC (total carbohydrate content), Eff. (efficiency), and WUE (water use efficiency).</w:t>
      </w:r>
    </w:p>
    <w:p w14:paraId="46537D29" w14:textId="77777777" w:rsidR="00E21D52" w:rsidRDefault="00E21D52">
      <w:pPr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</w:pPr>
      <w:bookmarkStart w:id="5" w:name="_Ref159960015"/>
      <w:bookmarkEnd w:id="4"/>
      <w:r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br w:type="page"/>
      </w:r>
    </w:p>
    <w:p w14:paraId="38B69D1F" w14:textId="71130B60" w:rsidR="00427538" w:rsidRPr="002F704F" w:rsidRDefault="0078594A" w:rsidP="001007CC">
      <w:pPr>
        <w:spacing w:after="200" w:line="240" w:lineRule="auto"/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</w:pPr>
      <w:r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lastRenderedPageBreak/>
        <w:t>Supplementary Table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begin"/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instrText xml:space="preserve"> SEQ Table \* ARABIC </w:instrTex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separate"/>
      </w:r>
      <w:r w:rsidR="00427538" w:rsidRPr="002F704F">
        <w:rPr>
          <w:rFonts w:asciiTheme="majorBidi" w:eastAsia="Calibri" w:hAnsiTheme="majorBidi" w:cstheme="majorBidi"/>
          <w:noProof/>
          <w:color w:val="44546A"/>
          <w:kern w:val="0"/>
          <w:sz w:val="20"/>
          <w:szCs w:val="20"/>
          <w14:ligatures w14:val="none"/>
        </w:rPr>
        <w:t>4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fldChar w:fldCharType="end"/>
      </w:r>
      <w:bookmarkEnd w:id="5"/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Interaction effect of </w:t>
      </w:r>
      <w:r w:rsidR="003E2CD9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grain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priming and </w:t>
      </w:r>
      <w:r w:rsidR="00533509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watering level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 on 49 </w:t>
      </w:r>
      <w:r w:rsidR="001007CC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 xml:space="preserve">morpho-physiological, and biochemical parameters </w:t>
      </w:r>
      <w:r w:rsidR="00427538" w:rsidRPr="002F704F">
        <w:rPr>
          <w:rFonts w:asciiTheme="majorBidi" w:eastAsia="Calibri" w:hAnsiTheme="majorBidi" w:cstheme="majorBidi"/>
          <w:color w:val="44546A"/>
          <w:kern w:val="0"/>
          <w:sz w:val="20"/>
          <w:szCs w:val="20"/>
          <w14:ligatures w14:val="none"/>
        </w:rPr>
        <w:t>of Sakha 95 cultivar.</w:t>
      </w:r>
    </w:p>
    <w:tbl>
      <w:tblPr>
        <w:tblStyle w:val="PlainTable41"/>
        <w:tblW w:w="7637" w:type="dxa"/>
        <w:jc w:val="center"/>
        <w:tblLook w:val="0600" w:firstRow="0" w:lastRow="0" w:firstColumn="0" w:lastColumn="0" w:noHBand="1" w:noVBand="1"/>
      </w:tblPr>
      <w:tblGrid>
        <w:gridCol w:w="2790"/>
        <w:gridCol w:w="1125"/>
        <w:gridCol w:w="2777"/>
        <w:gridCol w:w="945"/>
      </w:tblGrid>
      <w:tr w:rsidR="00427538" w:rsidRPr="002F704F" w14:paraId="0981D840" w14:textId="77777777" w:rsidTr="00E21D52">
        <w:trPr>
          <w:trHeight w:val="254"/>
          <w:jc w:val="center"/>
        </w:trPr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B6936A" w14:textId="77777777" w:rsidR="00427538" w:rsidRPr="002F704F" w:rsidRDefault="00427538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</w:tcPr>
          <w:p w14:paraId="5DF84872" w14:textId="69241EEA" w:rsidR="00793BA5" w:rsidRPr="002F704F" w:rsidRDefault="003E2CD9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in</w:t>
            </w:r>
            <w:r w:rsidR="00793BA5"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iming</w:t>
            </w:r>
          </w:p>
          <w:p w14:paraId="108F10C8" w14:textId="77777777" w:rsidR="00427538" w:rsidRPr="002F704F" w:rsidRDefault="00427538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×</w:t>
            </w:r>
          </w:p>
          <w:p w14:paraId="5B8382B9" w14:textId="452C15D0" w:rsidR="00427538" w:rsidRPr="002F704F" w:rsidRDefault="0024662F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Watering Level</w:t>
            </w:r>
          </w:p>
        </w:tc>
        <w:tc>
          <w:tcPr>
            <w:tcW w:w="27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3AEAA4" w14:textId="77777777" w:rsidR="00427538" w:rsidRPr="002F704F" w:rsidRDefault="00427538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</w:tcPr>
          <w:p w14:paraId="1B6E424C" w14:textId="25D40826" w:rsidR="00793BA5" w:rsidRPr="002F704F" w:rsidRDefault="003E2CD9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in</w:t>
            </w:r>
            <w:r w:rsidR="00793BA5"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iming</w:t>
            </w:r>
          </w:p>
          <w:p w14:paraId="62FACA1B" w14:textId="77777777" w:rsidR="00427538" w:rsidRPr="002F704F" w:rsidRDefault="00427538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×</w:t>
            </w:r>
          </w:p>
          <w:p w14:paraId="4A285CED" w14:textId="51F55DAF" w:rsidR="00427538" w:rsidRPr="002F704F" w:rsidRDefault="0024662F" w:rsidP="00E21D5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  <w:t>Watering Level</w:t>
            </w:r>
          </w:p>
        </w:tc>
      </w:tr>
      <w:tr w:rsidR="00793BA5" w:rsidRPr="002F704F" w14:paraId="303C1353" w14:textId="77777777" w:rsidTr="00E21D52">
        <w:trPr>
          <w:trHeight w:val="254"/>
          <w:jc w:val="center"/>
        </w:trPr>
        <w:tc>
          <w:tcPr>
            <w:tcW w:w="2790" w:type="dxa"/>
            <w:tcBorders>
              <w:top w:val="single" w:sz="12" w:space="0" w:color="auto"/>
            </w:tcBorders>
            <w:noWrap/>
          </w:tcPr>
          <w:p w14:paraId="5551D528" w14:textId="3AC3991A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Fresh mass (g)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14:paraId="3F6B4B6E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77" w:type="dxa"/>
            <w:tcBorders>
              <w:top w:val="single" w:sz="12" w:space="0" w:color="auto"/>
            </w:tcBorders>
            <w:noWrap/>
          </w:tcPr>
          <w:p w14:paraId="12398405" w14:textId="0AA57CCD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rehalose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438A6B1D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2B5D5673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0BBE1E30" w14:textId="1E03F239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Dry Mass (g)</w:t>
            </w:r>
          </w:p>
        </w:tc>
        <w:tc>
          <w:tcPr>
            <w:tcW w:w="1125" w:type="dxa"/>
          </w:tcPr>
          <w:p w14:paraId="1798D269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77" w:type="dxa"/>
            <w:noWrap/>
          </w:tcPr>
          <w:p w14:paraId="5CCCB7BF" w14:textId="7AC34662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olysaccharides</w:t>
            </w:r>
            <w:r w:rsidRPr="002F704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45" w:type="dxa"/>
          </w:tcPr>
          <w:p w14:paraId="34B1FDAB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793BA5" w:rsidRPr="002F704F" w14:paraId="15FB9560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36CA3EA3" w14:textId="21A5A60B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Succulence Degree (mg </w:t>
            </w:r>
            <w:proofErr w:type="gram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2</w:t>
            </w:r>
            <w:proofErr w:type="gram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125" w:type="dxa"/>
          </w:tcPr>
          <w:p w14:paraId="07D1CA49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164A088C" w14:textId="588BE59A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TC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945" w:type="dxa"/>
          </w:tcPr>
          <w:p w14:paraId="313694EA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42B7BD9A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6F9E3879" w14:textId="21849A7E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Sclerophylly Degree (mg </w:t>
            </w:r>
            <w:proofErr w:type="gram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2</w:t>
            </w:r>
            <w:proofErr w:type="gram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125" w:type="dxa"/>
          </w:tcPr>
          <w:p w14:paraId="23E9676E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4C31A8F9" w14:textId="742B83C0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lant Height (cm)</w:t>
            </w:r>
          </w:p>
        </w:tc>
        <w:tc>
          <w:tcPr>
            <w:tcW w:w="945" w:type="dxa"/>
          </w:tcPr>
          <w:p w14:paraId="282C3346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</w:tr>
      <w:tr w:rsidR="00793BA5" w:rsidRPr="002F704F" w14:paraId="728B73AC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1DF18720" w14:textId="45ACCF31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Water Content (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125" w:type="dxa"/>
          </w:tcPr>
          <w:p w14:paraId="55D9A9B8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1A50E28B" w14:textId="3E8E390C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hoot Length (cm)</w:t>
            </w:r>
          </w:p>
        </w:tc>
        <w:tc>
          <w:tcPr>
            <w:tcW w:w="945" w:type="dxa"/>
          </w:tcPr>
          <w:p w14:paraId="2C0FBB26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</w:tr>
      <w:tr w:rsidR="00793BA5" w:rsidRPr="002F704F" w14:paraId="3C20178E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6AE189A3" w14:textId="2E0B992E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Succulence Quotient (mg </w:t>
            </w:r>
            <w:proofErr w:type="gram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m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125" w:type="dxa"/>
          </w:tcPr>
          <w:p w14:paraId="696A31AA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2A0045EA" w14:textId="403DAB89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 Length (cm)</w:t>
            </w:r>
          </w:p>
        </w:tc>
        <w:tc>
          <w:tcPr>
            <w:tcW w:w="945" w:type="dxa"/>
          </w:tcPr>
          <w:p w14:paraId="6786DED9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280074AA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36346B91" w14:textId="39D20517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area (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125" w:type="dxa"/>
          </w:tcPr>
          <w:p w14:paraId="140F705F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777" w:type="dxa"/>
            <w:noWrap/>
          </w:tcPr>
          <w:p w14:paraId="2F56A60F" w14:textId="78CA6187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eduncle Length (cm)</w:t>
            </w:r>
          </w:p>
        </w:tc>
        <w:tc>
          <w:tcPr>
            <w:tcW w:w="945" w:type="dxa"/>
          </w:tcPr>
          <w:p w14:paraId="2A2D541C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3AE2F6CD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348863F7" w14:textId="091B61A2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eaf Specific Area (c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125" w:type="dxa"/>
          </w:tcPr>
          <w:p w14:paraId="6F6FDC22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315D09A6" w14:textId="04905916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Tillers/ Plant</w:t>
            </w:r>
          </w:p>
        </w:tc>
        <w:tc>
          <w:tcPr>
            <w:tcW w:w="945" w:type="dxa"/>
          </w:tcPr>
          <w:p w14:paraId="5948048A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0B380DFC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3022FA0E" w14:textId="326F8FCA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-a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125" w:type="dxa"/>
          </w:tcPr>
          <w:p w14:paraId="48DFADEC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777" w:type="dxa"/>
            <w:noWrap/>
          </w:tcPr>
          <w:p w14:paraId="48201179" w14:textId="5D23F927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Grains/ Main spike</w:t>
            </w:r>
          </w:p>
        </w:tc>
        <w:tc>
          <w:tcPr>
            <w:tcW w:w="945" w:type="dxa"/>
          </w:tcPr>
          <w:p w14:paraId="114B2787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04A2CDC2" w14:textId="77777777" w:rsidTr="00E21D52">
        <w:trPr>
          <w:trHeight w:val="276"/>
          <w:jc w:val="center"/>
        </w:trPr>
        <w:tc>
          <w:tcPr>
            <w:tcW w:w="2790" w:type="dxa"/>
            <w:noWrap/>
          </w:tcPr>
          <w:p w14:paraId="007D28E9" w14:textId="06CBEEA9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-b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125" w:type="dxa"/>
          </w:tcPr>
          <w:p w14:paraId="5C971423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77" w:type="dxa"/>
            <w:noWrap/>
          </w:tcPr>
          <w:p w14:paraId="2AEC63F9" w14:textId="31738594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Grains/ Plant</w:t>
            </w:r>
          </w:p>
        </w:tc>
        <w:tc>
          <w:tcPr>
            <w:tcW w:w="945" w:type="dxa"/>
          </w:tcPr>
          <w:p w14:paraId="49C423EB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</w:tr>
      <w:tr w:rsidR="00793BA5" w:rsidRPr="002F704F" w14:paraId="59A397D5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74BC47B7" w14:textId="12F2D17B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arotenoids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125" w:type="dxa"/>
          </w:tcPr>
          <w:p w14:paraId="7618392E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1A5683BD" w14:textId="7D6256CD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No. of Spikes/ Plant</w:t>
            </w:r>
          </w:p>
        </w:tc>
        <w:tc>
          <w:tcPr>
            <w:tcW w:w="945" w:type="dxa"/>
          </w:tcPr>
          <w:p w14:paraId="04089E0A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5C81B263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7404BB0A" w14:textId="2A10962B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otal Chlorophylls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25" w:type="dxa"/>
          </w:tcPr>
          <w:p w14:paraId="748867B7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77" w:type="dxa"/>
            <w:noWrap/>
          </w:tcPr>
          <w:p w14:paraId="2FFFC5B4" w14:textId="2E39EEF1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let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/ Main spike</w:t>
            </w:r>
          </w:p>
        </w:tc>
        <w:tc>
          <w:tcPr>
            <w:tcW w:w="945" w:type="dxa"/>
          </w:tcPr>
          <w:p w14:paraId="0250455D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1B291A83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76A5633F" w14:textId="7D4E8DD0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-a/ b</w:t>
            </w:r>
          </w:p>
        </w:tc>
        <w:tc>
          <w:tcPr>
            <w:tcW w:w="1125" w:type="dxa"/>
          </w:tcPr>
          <w:p w14:paraId="41DD4C37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61C1BC36" w14:textId="61151A45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pikelet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/ plant</w:t>
            </w:r>
          </w:p>
        </w:tc>
        <w:tc>
          <w:tcPr>
            <w:tcW w:w="945" w:type="dxa"/>
          </w:tcPr>
          <w:p w14:paraId="605E427A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072D6306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12EAE56A" w14:textId="1B944E01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arotenoids/ Total Chlorophylls</w:t>
            </w:r>
          </w:p>
        </w:tc>
        <w:tc>
          <w:tcPr>
            <w:tcW w:w="1125" w:type="dxa"/>
          </w:tcPr>
          <w:p w14:paraId="586FD478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777" w:type="dxa"/>
            <w:noWrap/>
          </w:tcPr>
          <w:p w14:paraId="5536EBF0" w14:textId="1779B037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Main Spike Mass (g)</w:t>
            </w:r>
          </w:p>
        </w:tc>
        <w:tc>
          <w:tcPr>
            <w:tcW w:w="945" w:type="dxa"/>
          </w:tcPr>
          <w:p w14:paraId="3706490E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0BB8D02C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733C94D9" w14:textId="320BCF20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hlorophyll Stability Index %</w:t>
            </w:r>
          </w:p>
        </w:tc>
        <w:tc>
          <w:tcPr>
            <w:tcW w:w="1125" w:type="dxa"/>
          </w:tcPr>
          <w:p w14:paraId="76274775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2777" w:type="dxa"/>
            <w:noWrap/>
          </w:tcPr>
          <w:p w14:paraId="5BED52CE" w14:textId="2426153B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rain Yield/ Main Spike (g)</w:t>
            </w:r>
          </w:p>
        </w:tc>
        <w:tc>
          <w:tcPr>
            <w:tcW w:w="945" w:type="dxa"/>
          </w:tcPr>
          <w:p w14:paraId="3A8E9A0E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6F158B54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4C16ED98" w14:textId="0382BA61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A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26A5B03E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77" w:type="dxa"/>
            <w:noWrap/>
          </w:tcPr>
          <w:p w14:paraId="3D671410" w14:textId="500A1E30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100 kernel Mass (g)</w:t>
            </w:r>
          </w:p>
        </w:tc>
        <w:tc>
          <w:tcPr>
            <w:tcW w:w="945" w:type="dxa"/>
          </w:tcPr>
          <w:p w14:paraId="367985FA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19EED858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288F089B" w14:textId="0B3B6506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E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1249FC27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3B5B0F7A" w14:textId="20747BCC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Biological Yield/ Plant (g)</w:t>
            </w:r>
          </w:p>
        </w:tc>
        <w:tc>
          <w:tcPr>
            <w:tcW w:w="945" w:type="dxa"/>
          </w:tcPr>
          <w:p w14:paraId="2F6D94B6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7B153C1A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7AEE73B8" w14:textId="7C69E4E5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pWUE</w:t>
            </w:r>
            <w:proofErr w:type="spellEnd"/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28DA4C30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59A9881B" w14:textId="2A5C169E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Straw Yield/ Plant (g)</w:t>
            </w:r>
          </w:p>
        </w:tc>
        <w:tc>
          <w:tcPr>
            <w:tcW w:w="945" w:type="dxa"/>
          </w:tcPr>
          <w:p w14:paraId="57D75643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06C7391D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78AFA3A2" w14:textId="792C5803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Ls</w:t>
            </w:r>
          </w:p>
        </w:tc>
        <w:tc>
          <w:tcPr>
            <w:tcW w:w="1125" w:type="dxa"/>
          </w:tcPr>
          <w:p w14:paraId="0525772A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09593CBC" w14:textId="07419CC4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Economic Yield/ plant (g)</w:t>
            </w:r>
          </w:p>
        </w:tc>
        <w:tc>
          <w:tcPr>
            <w:tcW w:w="945" w:type="dxa"/>
          </w:tcPr>
          <w:p w14:paraId="3F7BADCC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5B85F2C0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23E6C462" w14:textId="76155694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mol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6708BBF1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77" w:type="dxa"/>
            <w:noWrap/>
          </w:tcPr>
          <w:p w14:paraId="551EEC4F" w14:textId="3D8BD93D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Crop yield/ Plant (g)</w:t>
            </w:r>
          </w:p>
        </w:tc>
        <w:tc>
          <w:tcPr>
            <w:tcW w:w="945" w:type="dxa"/>
          </w:tcPr>
          <w:p w14:paraId="1E5C71C9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  <w:lang w:bidi="ar-EG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</w:tr>
      <w:tr w:rsidR="00793BA5" w:rsidRPr="002F704F" w14:paraId="3E6B2C68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3CBE9B93" w14:textId="51F6EEA1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(µmol 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7763187C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777" w:type="dxa"/>
            <w:noWrap/>
          </w:tcPr>
          <w:p w14:paraId="2FAF5531" w14:textId="2E41FE5D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Evapotranspiration Eff.</w:t>
            </w:r>
          </w:p>
        </w:tc>
        <w:tc>
          <w:tcPr>
            <w:tcW w:w="945" w:type="dxa"/>
          </w:tcPr>
          <w:p w14:paraId="74641449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793BA5" w:rsidRPr="002F704F" w14:paraId="4BBA9DA9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30935D3C" w14:textId="3012AE7D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i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25" w:type="dxa"/>
          </w:tcPr>
          <w:p w14:paraId="206C9D44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01DA04B6" w14:textId="786891AD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WUE for Grain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g 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5" w:type="dxa"/>
          </w:tcPr>
          <w:p w14:paraId="23F366C7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793BA5" w:rsidRPr="002F704F" w14:paraId="3A1E4B52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513F442B" w14:textId="00698C74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Ci/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gs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µmol mmo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m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2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sec)</w:t>
            </w:r>
          </w:p>
        </w:tc>
        <w:tc>
          <w:tcPr>
            <w:tcW w:w="1125" w:type="dxa"/>
          </w:tcPr>
          <w:p w14:paraId="0327156B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2777" w:type="dxa"/>
            <w:noWrap/>
          </w:tcPr>
          <w:p w14:paraId="0D6D5DA6" w14:textId="29A4CC33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WUE for Biomass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g l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5" w:type="dxa"/>
          </w:tcPr>
          <w:p w14:paraId="37AE707D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</w:tr>
      <w:tr w:rsidR="00793BA5" w:rsidRPr="002F704F" w14:paraId="20183CAE" w14:textId="77777777" w:rsidTr="00E21D52">
        <w:trPr>
          <w:trHeight w:val="254"/>
          <w:jc w:val="center"/>
        </w:trPr>
        <w:tc>
          <w:tcPr>
            <w:tcW w:w="2790" w:type="dxa"/>
            <w:noWrap/>
          </w:tcPr>
          <w:p w14:paraId="373C4F73" w14:textId="1DF83CC2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TSS (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  <w:lang w:val="en-GB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125" w:type="dxa"/>
          </w:tcPr>
          <w:p w14:paraId="1FC0AD45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2777" w:type="dxa"/>
            <w:noWrap/>
          </w:tcPr>
          <w:p w14:paraId="3DC3F646" w14:textId="08C02DAF" w:rsidR="00793BA5" w:rsidRPr="002F704F" w:rsidRDefault="00793BA5" w:rsidP="00E21D52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grain TC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d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wt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5" w:type="dxa"/>
          </w:tcPr>
          <w:p w14:paraId="21CBBCD7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  <w:tr w:rsidR="00793BA5" w:rsidRPr="002F704F" w14:paraId="34089B96" w14:textId="77777777" w:rsidTr="00E21D52">
        <w:trPr>
          <w:trHeight w:val="254"/>
          <w:jc w:val="center"/>
        </w:trPr>
        <w:tc>
          <w:tcPr>
            <w:tcW w:w="2790" w:type="dxa"/>
            <w:tcBorders>
              <w:bottom w:val="single" w:sz="18" w:space="0" w:color="auto"/>
            </w:tcBorders>
            <w:noWrap/>
          </w:tcPr>
          <w:p w14:paraId="5CDC9801" w14:textId="3E16C092" w:rsidR="00793BA5" w:rsidRPr="002F704F" w:rsidRDefault="00793BA5" w:rsidP="00E21D5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>----------------------------</w:t>
            </w:r>
          </w:p>
        </w:tc>
        <w:tc>
          <w:tcPr>
            <w:tcW w:w="1125" w:type="dxa"/>
            <w:tcBorders>
              <w:bottom w:val="single" w:sz="18" w:space="0" w:color="auto"/>
            </w:tcBorders>
          </w:tcPr>
          <w:p w14:paraId="15C0526E" w14:textId="64B64A31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2777" w:type="dxa"/>
            <w:tcBorders>
              <w:bottom w:val="single" w:sz="18" w:space="0" w:color="auto"/>
            </w:tcBorders>
            <w:noWrap/>
          </w:tcPr>
          <w:p w14:paraId="0E27074D" w14:textId="12DC0E21" w:rsidR="00793BA5" w:rsidRPr="002F704F" w:rsidRDefault="00793BA5" w:rsidP="00E21D5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Aptos" w:hAnsiTheme="majorBidi" w:cstheme="majorBidi"/>
                <w:sz w:val="20"/>
                <w:szCs w:val="20"/>
                <w:lang w:val="en-GB"/>
              </w:rPr>
              <w:t xml:space="preserve">grain TP </w:t>
            </w:r>
            <w:r w:rsidRPr="002F704F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bidi="ar-EG"/>
                <w14:ligatures w14:val="none"/>
              </w:rPr>
              <w:t>(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mg g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  <w:vertAlign w:val="superscript"/>
              </w:rPr>
              <w:t>-1</w:t>
            </w:r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d </w:t>
            </w:r>
            <w:proofErr w:type="spellStart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wt</w:t>
            </w:r>
            <w:proofErr w:type="spellEnd"/>
            <w:r w:rsidRPr="002F704F">
              <w:rPr>
                <w:rFonts w:asciiTheme="majorBidi" w:eastAsia="Aptos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bottom w:val="single" w:sz="18" w:space="0" w:color="auto"/>
            </w:tcBorders>
          </w:tcPr>
          <w:p w14:paraId="0A4FD770" w14:textId="77777777" w:rsidR="00793BA5" w:rsidRPr="002F704F" w:rsidRDefault="00793BA5" w:rsidP="00E21D5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F704F">
              <w:rPr>
                <w:rFonts w:asciiTheme="majorBidi" w:eastAsia="Calibri" w:hAnsiTheme="majorBidi" w:cstheme="majorBidi"/>
                <w:sz w:val="20"/>
                <w:szCs w:val="20"/>
              </w:rPr>
              <w:t>***</w:t>
            </w:r>
          </w:p>
        </w:tc>
      </w:tr>
    </w:tbl>
    <w:p w14:paraId="5B4084F9" w14:textId="77777777" w:rsidR="002F704F" w:rsidRPr="002F704F" w:rsidRDefault="002F704F" w:rsidP="002F704F">
      <w:pPr>
        <w:spacing w:after="0"/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The low, moderate, and high degrees of significance are indicated by *, **, and ***, while the non-significant difference is abbreviated as ns.</w:t>
      </w:r>
      <w:r w:rsidRPr="002F704F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</w:t>
      </w:r>
      <w:r w:rsidRPr="002F704F">
        <w:rPr>
          <w:rFonts w:asciiTheme="majorBidi" w:eastAsia="Times New Roman" w:hAnsiTheme="majorBidi" w:cstheme="majorBidi"/>
          <w:color w:val="000000"/>
          <w:sz w:val="20"/>
          <w:szCs w:val="20"/>
          <w:lang w:val="en-GB"/>
        </w:rPr>
        <w:t xml:space="preserve">Abbreviations: </w:t>
      </w:r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A (photosynthesis rate), E (transpiration rate), </w:t>
      </w:r>
      <w:proofErr w:type="spellStart"/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pWUE</w:t>
      </w:r>
      <w:proofErr w:type="spellEnd"/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 (photosynthetic water use efficiency), Ls (stomatal limitation), </w:t>
      </w:r>
      <w:proofErr w:type="spellStart"/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>gs</w:t>
      </w:r>
      <w:proofErr w:type="spellEnd"/>
      <w:r w:rsidRPr="002F704F">
        <w:rPr>
          <w:rFonts w:asciiTheme="majorBidi" w:eastAsia="Times New Roman" w:hAnsiTheme="majorBidi" w:cstheme="majorBidi"/>
          <w:bCs/>
          <w:iCs/>
          <w:color w:val="000000"/>
          <w:sz w:val="20"/>
          <w:szCs w:val="20"/>
        </w:rPr>
        <w:t xml:space="preserve"> (stomatal conductance), gm (mesophyll conductance), Ci (intercellular CO₂ concentration), TSS (total soluble sugars), TC (total carbohydrate content), Eff. (efficiency), and WUE (water use efficiency).</w:t>
      </w:r>
    </w:p>
    <w:sectPr w:rsidR="002F704F" w:rsidRPr="002F704F" w:rsidSect="00813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4173B"/>
    <w:multiLevelType w:val="hybridMultilevel"/>
    <w:tmpl w:val="B8761A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E0F21"/>
    <w:multiLevelType w:val="hybridMultilevel"/>
    <w:tmpl w:val="5F96667C"/>
    <w:lvl w:ilvl="0" w:tplc="63B0F3C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D2586"/>
    <w:multiLevelType w:val="multilevel"/>
    <w:tmpl w:val="90B02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6BA3AB6"/>
    <w:multiLevelType w:val="multilevel"/>
    <w:tmpl w:val="22707982"/>
    <w:lvl w:ilvl="0">
      <w:start w:val="2"/>
      <w:numFmt w:val="decimal"/>
      <w:lvlText w:val="%1."/>
      <w:lvlJc w:val="left"/>
      <w:pPr>
        <w:ind w:left="468" w:hanging="468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468" w:hanging="46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078817A9"/>
    <w:multiLevelType w:val="hybridMultilevel"/>
    <w:tmpl w:val="0DC24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4575D"/>
    <w:multiLevelType w:val="multilevel"/>
    <w:tmpl w:val="4ADE8B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7513BDD"/>
    <w:multiLevelType w:val="hybridMultilevel"/>
    <w:tmpl w:val="A41092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753682"/>
    <w:multiLevelType w:val="hybridMultilevel"/>
    <w:tmpl w:val="ED7A20E6"/>
    <w:lvl w:ilvl="0" w:tplc="CFFC83D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3696C"/>
    <w:multiLevelType w:val="multilevel"/>
    <w:tmpl w:val="974CBB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5461BC6"/>
    <w:multiLevelType w:val="multilevel"/>
    <w:tmpl w:val="80941D44"/>
    <w:lvl w:ilvl="0">
      <w:start w:val="3"/>
      <w:numFmt w:val="decimal"/>
      <w:lvlText w:val="%1"/>
      <w:lvlJc w:val="left"/>
      <w:pPr>
        <w:ind w:left="1023" w:hanging="456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23" w:hanging="456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6"/>
        <w:szCs w:val="26"/>
        <w:u w:val="thick" w:color="000000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167" w:hanging="60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083" w:hanging="6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006" w:hanging="6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929" w:hanging="6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853" w:hanging="6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776" w:hanging="6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699" w:hanging="600"/>
      </w:pPr>
      <w:rPr>
        <w:rFonts w:hint="default"/>
        <w:lang w:val="en-US" w:eastAsia="en-US" w:bidi="ar-SA"/>
      </w:rPr>
    </w:lvl>
  </w:abstractNum>
  <w:abstractNum w:abstractNumId="10" w15:restartNumberingAfterBreak="0">
    <w:nsid w:val="352B6080"/>
    <w:multiLevelType w:val="hybridMultilevel"/>
    <w:tmpl w:val="EB18B8B6"/>
    <w:lvl w:ilvl="0" w:tplc="1C8A33DA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EE2D8D"/>
    <w:multiLevelType w:val="multilevel"/>
    <w:tmpl w:val="667AA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74C2AD2"/>
    <w:multiLevelType w:val="multilevel"/>
    <w:tmpl w:val="0EA4F006"/>
    <w:lvl w:ilvl="0">
      <w:start w:val="2"/>
      <w:numFmt w:val="decimal"/>
      <w:lvlText w:val="%1."/>
      <w:lvlJc w:val="left"/>
      <w:pPr>
        <w:ind w:left="468" w:hanging="468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468" w:hanging="468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0BF299E"/>
    <w:multiLevelType w:val="multilevel"/>
    <w:tmpl w:val="89422216"/>
    <w:lvl w:ilvl="0">
      <w:start w:val="2"/>
      <w:numFmt w:val="decimal"/>
      <w:lvlText w:val="%1"/>
      <w:lvlJc w:val="left"/>
      <w:pPr>
        <w:ind w:left="1021" w:hanging="456"/>
      </w:pPr>
      <w:rPr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21" w:hanging="456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6"/>
        <w:szCs w:val="26"/>
        <w:u w:val="thick" w:color="000000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213" w:hanging="648"/>
      </w:pPr>
      <w:rPr>
        <w:rFonts w:ascii="Times New Roman" w:eastAsia="Times New Roman" w:hAnsi="Times New Roman" w:cs="Times New Roman" w:hint="default"/>
        <w:b/>
        <w:bCs/>
        <w:w w:val="99"/>
        <w:sz w:val="26"/>
        <w:szCs w:val="26"/>
        <w:lang w:val="en-US" w:eastAsia="en-US" w:bidi="ar-SA"/>
      </w:rPr>
    </w:lvl>
    <w:lvl w:ilvl="3">
      <w:start w:val="1"/>
      <w:numFmt w:val="decimal"/>
      <w:lvlText w:val="%1.%2.%3.%4."/>
      <w:lvlJc w:val="left"/>
      <w:pPr>
        <w:ind w:left="1345" w:hanging="78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2546" w:hanging="780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3633" w:hanging="780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4719" w:hanging="780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5806" w:hanging="780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6893" w:hanging="780"/>
      </w:pPr>
      <w:rPr>
        <w:lang w:val="en-US" w:eastAsia="en-US" w:bidi="ar-SA"/>
      </w:rPr>
    </w:lvl>
  </w:abstractNum>
  <w:abstractNum w:abstractNumId="14" w15:restartNumberingAfterBreak="0">
    <w:nsid w:val="493E1AC7"/>
    <w:multiLevelType w:val="multilevel"/>
    <w:tmpl w:val="EC74B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3F228F1"/>
    <w:multiLevelType w:val="multilevel"/>
    <w:tmpl w:val="B5E2213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8311EA3"/>
    <w:multiLevelType w:val="hybridMultilevel"/>
    <w:tmpl w:val="F5928C1E"/>
    <w:lvl w:ilvl="0" w:tplc="3A46E5A6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17" w15:restartNumberingAfterBreak="0">
    <w:nsid w:val="5D3A5069"/>
    <w:multiLevelType w:val="multilevel"/>
    <w:tmpl w:val="09C08D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34801AA"/>
    <w:multiLevelType w:val="multilevel"/>
    <w:tmpl w:val="F2FC6F80"/>
    <w:lvl w:ilvl="0">
      <w:start w:val="3"/>
      <w:numFmt w:val="decimal"/>
      <w:lvlText w:val="%1"/>
      <w:lvlJc w:val="left"/>
      <w:pPr>
        <w:ind w:left="1023" w:hanging="456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23" w:hanging="456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6"/>
        <w:szCs w:val="26"/>
        <w:u w:val="thick" w:color="000000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167" w:hanging="60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083" w:hanging="6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006" w:hanging="6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929" w:hanging="6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853" w:hanging="6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776" w:hanging="6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699" w:hanging="600"/>
      </w:pPr>
      <w:rPr>
        <w:rFonts w:hint="default"/>
        <w:lang w:val="en-US" w:eastAsia="en-US" w:bidi="ar-SA"/>
      </w:rPr>
    </w:lvl>
  </w:abstractNum>
  <w:abstractNum w:abstractNumId="19" w15:restartNumberingAfterBreak="0">
    <w:nsid w:val="66675903"/>
    <w:multiLevelType w:val="hybridMultilevel"/>
    <w:tmpl w:val="C6064B0C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0" w15:restartNumberingAfterBreak="0">
    <w:nsid w:val="6D453D17"/>
    <w:multiLevelType w:val="multilevel"/>
    <w:tmpl w:val="D8ACE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DA21BC6"/>
    <w:multiLevelType w:val="hybridMultilevel"/>
    <w:tmpl w:val="52608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6D64DF"/>
    <w:multiLevelType w:val="multilevel"/>
    <w:tmpl w:val="37EA9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53465066">
    <w:abstractNumId w:val="16"/>
  </w:num>
  <w:num w:numId="2" w16cid:durableId="967012362">
    <w:abstractNumId w:val="4"/>
  </w:num>
  <w:num w:numId="3" w16cid:durableId="1010332009">
    <w:abstractNumId w:val="21"/>
  </w:num>
  <w:num w:numId="4" w16cid:durableId="1804079630">
    <w:abstractNumId w:val="6"/>
  </w:num>
  <w:num w:numId="5" w16cid:durableId="1423452257">
    <w:abstractNumId w:val="10"/>
  </w:num>
  <w:num w:numId="6" w16cid:durableId="1127969294">
    <w:abstractNumId w:val="1"/>
  </w:num>
  <w:num w:numId="7" w16cid:durableId="857234705">
    <w:abstractNumId w:val="0"/>
  </w:num>
  <w:num w:numId="8" w16cid:durableId="1882086099">
    <w:abstractNumId w:val="19"/>
  </w:num>
  <w:num w:numId="9" w16cid:durableId="2048212519">
    <w:abstractNumId w:val="9"/>
  </w:num>
  <w:num w:numId="10" w16cid:durableId="1123421950">
    <w:abstractNumId w:val="14"/>
  </w:num>
  <w:num w:numId="11" w16cid:durableId="1386640088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12" w16cid:durableId="1282802720">
    <w:abstractNumId w:val="13"/>
  </w:num>
  <w:num w:numId="13" w16cid:durableId="1826311815">
    <w:abstractNumId w:val="3"/>
  </w:num>
  <w:num w:numId="14" w16cid:durableId="1450778051">
    <w:abstractNumId w:val="12"/>
  </w:num>
  <w:num w:numId="15" w16cid:durableId="715740333">
    <w:abstractNumId w:val="18"/>
  </w:num>
  <w:num w:numId="16" w16cid:durableId="476608255">
    <w:abstractNumId w:val="15"/>
  </w:num>
  <w:num w:numId="17" w16cid:durableId="976226471">
    <w:abstractNumId w:val="5"/>
  </w:num>
  <w:num w:numId="18" w16cid:durableId="624695374">
    <w:abstractNumId w:val="8"/>
  </w:num>
  <w:num w:numId="19" w16cid:durableId="773357351">
    <w:abstractNumId w:val="17"/>
  </w:num>
  <w:num w:numId="20" w16cid:durableId="271011127">
    <w:abstractNumId w:val="11"/>
  </w:num>
  <w:num w:numId="21" w16cid:durableId="1134831537">
    <w:abstractNumId w:val="2"/>
  </w:num>
  <w:num w:numId="22" w16cid:durableId="28914730">
    <w:abstractNumId w:val="7"/>
  </w:num>
  <w:num w:numId="23" w16cid:durableId="444471804">
    <w:abstractNumId w:val="20"/>
  </w:num>
  <w:num w:numId="24" w16cid:durableId="204944958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0MjQzNzI2sLQ0sDRQ0lEKTi0uzszPAykwqgUAJztoPywAAAA="/>
  </w:docVars>
  <w:rsids>
    <w:rsidRoot w:val="002C6EDF"/>
    <w:rsid w:val="00016CE8"/>
    <w:rsid w:val="000829FA"/>
    <w:rsid w:val="000B26DE"/>
    <w:rsid w:val="000B796D"/>
    <w:rsid w:val="001007CC"/>
    <w:rsid w:val="00111E91"/>
    <w:rsid w:val="001213D2"/>
    <w:rsid w:val="00154DB6"/>
    <w:rsid w:val="0016485D"/>
    <w:rsid w:val="001F1E2D"/>
    <w:rsid w:val="0020320D"/>
    <w:rsid w:val="002052BE"/>
    <w:rsid w:val="0024662F"/>
    <w:rsid w:val="00246DC3"/>
    <w:rsid w:val="002C6EDF"/>
    <w:rsid w:val="002D3D23"/>
    <w:rsid w:val="002F704F"/>
    <w:rsid w:val="003333E5"/>
    <w:rsid w:val="00384764"/>
    <w:rsid w:val="003C0B98"/>
    <w:rsid w:val="003D7FCC"/>
    <w:rsid w:val="003E2CD9"/>
    <w:rsid w:val="003F5E8A"/>
    <w:rsid w:val="00403B45"/>
    <w:rsid w:val="0040446E"/>
    <w:rsid w:val="00427538"/>
    <w:rsid w:val="0047782C"/>
    <w:rsid w:val="00533509"/>
    <w:rsid w:val="00534B33"/>
    <w:rsid w:val="005C6C99"/>
    <w:rsid w:val="006228F6"/>
    <w:rsid w:val="00665FF8"/>
    <w:rsid w:val="006850C8"/>
    <w:rsid w:val="00733903"/>
    <w:rsid w:val="0075413D"/>
    <w:rsid w:val="0078594A"/>
    <w:rsid w:val="00793BA5"/>
    <w:rsid w:val="007B23E0"/>
    <w:rsid w:val="007F67AB"/>
    <w:rsid w:val="00813B56"/>
    <w:rsid w:val="00866C1C"/>
    <w:rsid w:val="009039DE"/>
    <w:rsid w:val="00905E2D"/>
    <w:rsid w:val="009F70CB"/>
    <w:rsid w:val="00A20818"/>
    <w:rsid w:val="00A86B76"/>
    <w:rsid w:val="00AD1C3A"/>
    <w:rsid w:val="00BB15DD"/>
    <w:rsid w:val="00BE35B2"/>
    <w:rsid w:val="00CA2B75"/>
    <w:rsid w:val="00CA60A1"/>
    <w:rsid w:val="00CA7422"/>
    <w:rsid w:val="00D34BC5"/>
    <w:rsid w:val="00D53A2F"/>
    <w:rsid w:val="00D857A8"/>
    <w:rsid w:val="00DF0B47"/>
    <w:rsid w:val="00E21D52"/>
    <w:rsid w:val="00E30C30"/>
    <w:rsid w:val="00E37414"/>
    <w:rsid w:val="00E41969"/>
    <w:rsid w:val="00EB5014"/>
    <w:rsid w:val="00F00611"/>
    <w:rsid w:val="00F31A89"/>
    <w:rsid w:val="00F63D83"/>
    <w:rsid w:val="00F82C55"/>
    <w:rsid w:val="00F8301C"/>
    <w:rsid w:val="00F93F0A"/>
    <w:rsid w:val="00FC69CB"/>
    <w:rsid w:val="00FE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ED219C"/>
  <w15:chartTrackingRefBased/>
  <w15:docId w15:val="{58F88AC9-4372-4184-BE4C-F2B67D449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04F"/>
  </w:style>
  <w:style w:type="paragraph" w:styleId="Heading1">
    <w:name w:val="heading 1"/>
    <w:basedOn w:val="Normal"/>
    <w:next w:val="Normal"/>
    <w:link w:val="Heading1Char"/>
    <w:uiPriority w:val="9"/>
    <w:qFormat/>
    <w:rsid w:val="002C6E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E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E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E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E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E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E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E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6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E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E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E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E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E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E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E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E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E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E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E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E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ED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427538"/>
  </w:style>
  <w:style w:type="paragraph" w:customStyle="1" w:styleId="EndNoteBibliographyTitle">
    <w:name w:val="EndNote Bibliography Title"/>
    <w:basedOn w:val="Normal"/>
    <w:link w:val="EndNoteBibliographyTitleChar"/>
    <w:rsid w:val="00427538"/>
    <w:pPr>
      <w:spacing w:after="0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753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7538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27538"/>
    <w:rPr>
      <w:rFonts w:ascii="Calibri" w:hAnsi="Calibri" w:cs="Calibri"/>
      <w:noProof/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427538"/>
    <w:rPr>
      <w:color w:val="0563C1"/>
      <w:u w:val="singl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42753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8"/>
    </w:rPr>
  </w:style>
  <w:style w:type="character" w:customStyle="1" w:styleId="HeaderChar">
    <w:name w:val="Header Char"/>
    <w:basedOn w:val="DefaultParagraphFont"/>
    <w:link w:val="Header1"/>
    <w:uiPriority w:val="99"/>
    <w:rsid w:val="00427538"/>
    <w:rPr>
      <w:rFonts w:ascii="Times New Roman" w:hAnsi="Times New Roman"/>
      <w:sz w:val="28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42753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8"/>
    </w:rPr>
  </w:style>
  <w:style w:type="character" w:customStyle="1" w:styleId="FooterChar">
    <w:name w:val="Footer Char"/>
    <w:basedOn w:val="DefaultParagraphFont"/>
    <w:link w:val="Footer1"/>
    <w:uiPriority w:val="99"/>
    <w:rsid w:val="00427538"/>
    <w:rPr>
      <w:rFonts w:ascii="Times New Roman" w:hAnsi="Times New Roman"/>
      <w:sz w:val="28"/>
    </w:rPr>
  </w:style>
  <w:style w:type="paragraph" w:customStyle="1" w:styleId="NoSpacing1">
    <w:name w:val="No Spacing1"/>
    <w:next w:val="NoSpacing"/>
    <w:uiPriority w:val="1"/>
    <w:qFormat/>
    <w:rsid w:val="00427538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link w:val="DefaultChar"/>
    <w:rsid w:val="004275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rsid w:val="004275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bodytext"/>
    <w:basedOn w:val="Normal"/>
    <w:link w:val="bodytextChar"/>
    <w:rsid w:val="00427538"/>
    <w:pPr>
      <w:autoSpaceDE w:val="0"/>
      <w:autoSpaceDN w:val="0"/>
      <w:spacing w:after="0" w:line="240" w:lineRule="auto"/>
    </w:pPr>
    <w:rPr>
      <w:rFonts w:ascii="Arial" w:eastAsia="Times New Roman" w:hAnsi="Arial" w:cs="Arial"/>
      <w:b/>
      <w:bCs/>
      <w:kern w:val="0"/>
      <w:sz w:val="32"/>
      <w:szCs w:val="32"/>
      <w14:ligatures w14:val="none"/>
    </w:rPr>
  </w:style>
  <w:style w:type="character" w:customStyle="1" w:styleId="bodytextChar">
    <w:name w:val="bodytext Char"/>
    <w:basedOn w:val="DefaultParagraphFont"/>
    <w:link w:val="bodytext"/>
    <w:rsid w:val="00427538"/>
    <w:rPr>
      <w:rFonts w:ascii="Arial" w:eastAsia="Times New Roman" w:hAnsi="Arial" w:cs="Arial"/>
      <w:b/>
      <w:bCs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53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427538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427538"/>
    <w:rPr>
      <w:rFonts w:ascii="Times New Roman" w:hAnsi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427538"/>
    <w:rPr>
      <w:rFonts w:ascii="Times New Roman" w:hAnsi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538"/>
    <w:rPr>
      <w:rFonts w:ascii="Times New Roman" w:hAnsi="Times New Roman"/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427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427538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2753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27538"/>
  </w:style>
  <w:style w:type="paragraph" w:styleId="List">
    <w:name w:val="List"/>
    <w:aliases w:val="List Char,Char Char1,Char Char,Char Char Char"/>
    <w:basedOn w:val="Normal"/>
    <w:rsid w:val="00427538"/>
    <w:pPr>
      <w:spacing w:after="0" w:line="240" w:lineRule="auto"/>
      <w:ind w:left="283" w:hanging="283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odyText0">
    <w:name w:val="Body Text"/>
    <w:basedOn w:val="Normal"/>
    <w:link w:val="BodyTextChar0"/>
    <w:uiPriority w:val="1"/>
    <w:qFormat/>
    <w:rsid w:val="0042753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0">
    <w:name w:val="Body Text Char"/>
    <w:basedOn w:val="DefaultParagraphFont"/>
    <w:link w:val="BodyText0"/>
    <w:uiPriority w:val="1"/>
    <w:rsid w:val="0042753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427538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27538"/>
    <w:pPr>
      <w:spacing w:after="200" w:line="240" w:lineRule="auto"/>
    </w:pPr>
    <w:rPr>
      <w:rFonts w:ascii="Times New Roman" w:hAnsi="Times New Roman"/>
      <w:i/>
      <w:iCs/>
      <w:color w:val="44546A"/>
      <w:kern w:val="0"/>
      <w:sz w:val="18"/>
      <w:szCs w:val="18"/>
      <w14:ligatures w14:val="none"/>
    </w:rPr>
  </w:style>
  <w:style w:type="paragraph" w:customStyle="1" w:styleId="nnn">
    <w:name w:val="nnn"/>
    <w:basedOn w:val="BodyText0"/>
    <w:link w:val="nnnChar"/>
    <w:uiPriority w:val="1"/>
    <w:qFormat/>
    <w:rsid w:val="00427538"/>
    <w:pPr>
      <w:spacing w:before="90" w:line="360" w:lineRule="auto"/>
      <w:ind w:left="307" w:right="388" w:firstLine="719"/>
      <w:jc w:val="both"/>
    </w:pPr>
  </w:style>
  <w:style w:type="character" w:customStyle="1" w:styleId="nnnChar">
    <w:name w:val="nnn Char"/>
    <w:basedOn w:val="BodyTextChar0"/>
    <w:link w:val="nnn"/>
    <w:uiPriority w:val="1"/>
    <w:rsid w:val="0042753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DefaultChar">
    <w:name w:val="Default Char"/>
    <w:link w:val="Default"/>
    <w:locked/>
    <w:rsid w:val="00427538"/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27538"/>
    <w:rPr>
      <w:color w:val="954F72"/>
      <w:u w:val="single"/>
    </w:rPr>
  </w:style>
  <w:style w:type="table" w:customStyle="1" w:styleId="PlainTable41">
    <w:name w:val="Plain Table 41"/>
    <w:basedOn w:val="TableNormal"/>
    <w:next w:val="PlainTable4"/>
    <w:uiPriority w:val="44"/>
    <w:rsid w:val="004275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2753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"/>
    <w:uiPriority w:val="44"/>
    <w:rsid w:val="004275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4275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27538"/>
    <w:rPr>
      <w:color w:val="467886" w:themeColor="hyperlink"/>
      <w:u w:val="single"/>
    </w:rPr>
  </w:style>
  <w:style w:type="paragraph" w:styleId="Header">
    <w:name w:val="header"/>
    <w:basedOn w:val="Normal"/>
    <w:link w:val="HeaderChar1"/>
    <w:uiPriority w:val="99"/>
    <w:semiHidden/>
    <w:unhideWhenUsed/>
    <w:rsid w:val="004275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427538"/>
  </w:style>
  <w:style w:type="paragraph" w:styleId="Footer">
    <w:name w:val="footer"/>
    <w:basedOn w:val="Normal"/>
    <w:link w:val="FooterChar1"/>
    <w:uiPriority w:val="99"/>
    <w:semiHidden/>
    <w:unhideWhenUsed/>
    <w:rsid w:val="004275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427538"/>
  </w:style>
  <w:style w:type="paragraph" w:styleId="NoSpacing">
    <w:name w:val="No Spacing"/>
    <w:uiPriority w:val="1"/>
    <w:qFormat/>
    <w:rsid w:val="00427538"/>
    <w:pPr>
      <w:spacing w:after="0" w:line="240" w:lineRule="auto"/>
    </w:pPr>
  </w:style>
  <w:style w:type="table" w:styleId="TableGrid">
    <w:name w:val="Table Grid"/>
    <w:basedOn w:val="TableNormal"/>
    <w:uiPriority w:val="39"/>
    <w:rsid w:val="0042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42753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275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538"/>
    <w:rPr>
      <w:rFonts w:ascii="Times New Roman" w:hAnsi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275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27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2753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27538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27538"/>
    <w:rPr>
      <w:color w:val="96607D" w:themeColor="followedHyperlink"/>
      <w:u w:val="single"/>
    </w:rPr>
  </w:style>
  <w:style w:type="table" w:styleId="PlainTable4">
    <w:name w:val="Plain Table 4"/>
    <w:basedOn w:val="TableNormal"/>
    <w:uiPriority w:val="44"/>
    <w:rsid w:val="004275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16C6F-1455-41E8-9352-E4B037789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4</Pages>
  <Words>1744</Words>
  <Characters>994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ismaeil mohamed elnagar</dc:creator>
  <cp:keywords/>
  <dc:description/>
  <cp:lastModifiedBy>Eladl G. Eladl Eltanahy</cp:lastModifiedBy>
  <cp:revision>22</cp:revision>
  <dcterms:created xsi:type="dcterms:W3CDTF">2024-03-04T14:03:00Z</dcterms:created>
  <dcterms:modified xsi:type="dcterms:W3CDTF">2024-03-05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4be7ecbb46c3744c0b796bb2849f6e6a78fd2eaa9aa12230506036930ef57a</vt:lpwstr>
  </property>
</Properties>
</file>